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09A20" w14:textId="36FF02E2" w:rsidR="00B168A3" w:rsidRPr="0094073A" w:rsidRDefault="00B168A3" w:rsidP="00B168A3">
      <w:pPr>
        <w:pStyle w:val="Heading2"/>
        <w:spacing w:before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0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696F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9407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: Studies excluded on full text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5749"/>
        <w:gridCol w:w="2574"/>
      </w:tblGrid>
      <w:tr w:rsidR="00B168A3" w14:paraId="2C9EEF3E" w14:textId="77777777" w:rsidTr="00A30957">
        <w:trPr>
          <w:trHeight w:val="60"/>
        </w:trPr>
        <w:tc>
          <w:tcPr>
            <w:tcW w:w="7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vAlign w:val="center"/>
            <w:hideMark/>
          </w:tcPr>
          <w:p w14:paraId="4195ADCB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Items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26391B71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Title 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77DE7798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 Light" w:eastAsiaTheme="majorEastAsia" w:hAnsi="Calibri Light" w:cs="Calibri Light"/>
                <w:b/>
                <w:bCs/>
                <w:color w:val="000000"/>
                <w:sz w:val="18"/>
                <w:szCs w:val="18"/>
              </w:rPr>
              <w:t>Reason for exclusion</w:t>
            </w:r>
            <w:r>
              <w:rPr>
                <w:rStyle w:val="eop"/>
                <w:rFonts w:ascii="Calibri Light" w:eastAsiaTheme="majorEastAsia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B168A3" w14:paraId="3F142029" w14:textId="77777777" w:rsidTr="00A30957">
        <w:trPr>
          <w:trHeight w:val="72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84CDC16" w14:textId="77777777" w:rsidR="00B168A3" w:rsidRPr="001829C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1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7A42B88" w14:textId="77777777" w:rsidR="00B168A3" w:rsidRPr="001829C9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mirehsani</w:t>
            </w:r>
            <w:proofErr w:type="spellEnd"/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A, Hu J, Wallace DC, McCoy TP. Herbal/Plan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medies an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upplement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u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ed by Hispanics/Latinxs for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: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urce of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f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unctional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f</w:t>
            </w:r>
            <w:r w:rsidRPr="001829C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oods?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026DDB2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0E13AE9D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241E7250" w14:textId="77777777" w:rsidR="00B168A3" w:rsidRPr="001829C9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1829C9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Duplicate study</w:t>
            </w:r>
          </w:p>
        </w:tc>
      </w:tr>
      <w:tr w:rsidR="00B168A3" w14:paraId="53A9C30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222881C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1CC4B07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proofErr w:type="spellStart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mirehsani</w:t>
            </w:r>
            <w:proofErr w:type="spellEnd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A, Wallace DC. </w:t>
            </w:r>
            <w:proofErr w:type="spellStart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es</w:t>
            </w:r>
            <w:proofErr w:type="spellEnd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icuados</w:t>
            </w:r>
            <w:proofErr w:type="spellEnd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, and </w:t>
            </w:r>
            <w:proofErr w:type="spellStart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apsulas</w:t>
            </w:r>
            <w:proofErr w:type="spellEnd"/>
            <w:r w:rsidRPr="0011333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: herbal self-care remedies of Latino/Hispanic immigrants for type 2 diabetes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5670F8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2DCAAF0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 w:rsidRPr="002556C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1B42F9F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2ACCF1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A91B1D9" w14:textId="77777777" w:rsidR="00B168A3" w:rsidRPr="00826524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82652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dersen E, Burton NW, </w:t>
            </w:r>
            <w:proofErr w:type="spellStart"/>
            <w:r w:rsidRPr="0082652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nderssen</w:t>
            </w:r>
            <w:proofErr w:type="spellEnd"/>
            <w:r w:rsidRPr="0082652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A. Physical activity levels six months after a randomised controlled physical activity intervention for Pakistani immigrant men living in Norway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2609B6A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3F36F338" w14:textId="77777777" w:rsidR="00B168A3" w:rsidRPr="002C79CF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Fonts w:eastAsia="Calibri" w:cstheme="minorHAnsi"/>
                <w:b/>
                <w:color w:val="000000"/>
                <w:lang w:val="en-US"/>
              </w:rPr>
            </w:pPr>
            <w:r w:rsidRPr="00826524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Duplicate study</w:t>
            </w:r>
          </w:p>
          <w:p w14:paraId="3A1D90A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</w:p>
        </w:tc>
      </w:tr>
      <w:tr w:rsidR="00B168A3" w14:paraId="1291A227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37C1B0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B267C8A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proofErr w:type="spellStart"/>
            <w:r w:rsidRPr="00877E5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alcha</w:t>
            </w:r>
            <w:proofErr w:type="spellEnd"/>
            <w:r w:rsidRPr="00877E5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. A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ystematic review of the relationship between type 2 diabetes and self-care practices in Ethiopian immigrants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E84AA9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 w:rsidRPr="00877E52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5CDEF6B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8065B3A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6E6AE97" w14:textId="77777777" w:rsidR="00B168A3" w:rsidRPr="008C020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allotari</w:t>
            </w:r>
            <w:proofErr w:type="spellEnd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Ferrari F, </w:t>
            </w:r>
            <w:proofErr w:type="spellStart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allini</w:t>
            </w:r>
            <w:proofErr w:type="spellEnd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, </w:t>
            </w:r>
            <w:proofErr w:type="spellStart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iarenza</w:t>
            </w:r>
            <w:proofErr w:type="spellEnd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, </w:t>
            </w:r>
            <w:proofErr w:type="spellStart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nicardi</w:t>
            </w:r>
            <w:proofErr w:type="spellEnd"/>
            <w:r w:rsidRPr="00E555C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V, Giorgi Rossi P. Lifestyle-tailored interventions for South Asians with type 2 diabetes living in high-income countries: a systematic review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AC4ADB2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66487382" w14:textId="77777777" w:rsidR="00B168A3" w:rsidRPr="00E555CE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E555CE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Conference abstract</w:t>
            </w:r>
          </w:p>
          <w:p w14:paraId="0484272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</w:p>
        </w:tc>
      </w:tr>
      <w:tr w:rsidR="00B168A3" w14:paraId="4FF31AF8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0AB5B0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8D06DF0" w14:textId="77777777" w:rsidR="00B168A3" w:rsidRPr="008C020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8C020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arko</w:t>
            </w:r>
            <w:proofErr w:type="spellEnd"/>
            <w:r w:rsidRPr="008C020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R, Corbett CF, Allen CB, Shultz JA. Perceptions of diabetes symptoms and self-management strategies: A cross-cultural comparis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F16922F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</w:t>
            </w:r>
            <w:r w:rsidRPr="008C020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67457FF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C5E8CB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248FC2F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dwell R. Diabetes Illness Narratives Among Mexican Immigrants in the U.S.- Mexico Border Reg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4FF574A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22C47EE9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E51D7A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condition</w:t>
            </w:r>
          </w:p>
        </w:tc>
      </w:tr>
      <w:tr w:rsidR="00B168A3" w14:paraId="7D120CC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04C1AD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2ADEB8B" w14:textId="77777777" w:rsidR="00B168A3" w:rsidRPr="006D3B77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Berry D, </w:t>
            </w:r>
            <w:proofErr w:type="spellStart"/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olindres</w:t>
            </w:r>
            <w:proofErr w:type="spellEnd"/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, Sanchez-Lugo L, Sanchez M, Neal M, Smith-Miller C. Adapting,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f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asibility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sting, an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lo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sting a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igh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agemen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tervention for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cently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migrated Spanish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peaking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men an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eir 2- to 4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y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ar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o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l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E51D7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ildre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5531F3B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785F5A24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E51D7A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condition</w:t>
            </w:r>
          </w:p>
        </w:tc>
      </w:tr>
      <w:tr w:rsidR="00B168A3" w14:paraId="22143AE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881890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5C71F3A8" w14:textId="77777777" w:rsidR="00B168A3" w:rsidRPr="006D3B77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D3B7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hattacharya G. Psychosocial impacts of type 2 diabetes self-management in a rural African-American population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A9D5D6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6D3B77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condition</w:t>
            </w:r>
          </w:p>
        </w:tc>
      </w:tr>
      <w:tr w:rsidR="00B168A3" w14:paraId="1D71C9F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D24F35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D97D2EF" w14:textId="77777777" w:rsidR="00B168A3" w:rsidRPr="003B14A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3B14A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rown K, Avis M, Hubbard M. Health beliefs of African-Caribbean people with type 2 diabetes: a qualitative study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483C037" w14:textId="77777777" w:rsidR="00B168A3" w:rsidRPr="003B14A8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</w:t>
            </w:r>
            <w:r w:rsidRPr="003B14A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6B178098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15D9CE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F5884FB" w14:textId="77777777" w:rsidR="00B168A3" w:rsidRPr="00326F9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326F9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astillo ADS. Stress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r</w:t>
            </w:r>
            <w:r w:rsidRPr="00326F9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duction with Tai Chi for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</w:t>
            </w:r>
            <w:r w:rsidRPr="00326F9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lderly Hispanics wi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326F9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abete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1F28D31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right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</w:p>
          <w:p w14:paraId="411F5BF4" w14:textId="6B1CBEC3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540"/>
              <w:jc w:val="right"/>
              <w:textAlignment w:val="baseline"/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</w:t>
            </w:r>
            <w:r w:rsidRPr="00326F9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B6D4E1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FAD4911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5D9092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Catherine </w:t>
            </w:r>
            <w:proofErr w:type="spellStart"/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esla</w:t>
            </w:r>
            <w:proofErr w:type="spellEnd"/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. Community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se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rticipatory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searc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migrant Chines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: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apting an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sting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ping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kill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575FF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aining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240563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</w:t>
            </w:r>
          </w:p>
          <w:p w14:paraId="59382EEE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</w:t>
            </w:r>
            <w:r w:rsidRPr="00575FF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6C43728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B594B8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BB25F7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proofErr w:type="spellStart"/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erlie</w:t>
            </w:r>
            <w:proofErr w:type="spellEnd"/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gny-Normilus</w:t>
            </w:r>
            <w:proofErr w:type="spellEnd"/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. Self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agement and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ycemic</w:t>
            </w:r>
            <w:proofErr w:type="spellEnd"/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ntrol in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ult Haitian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migrant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: A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lo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domize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F04E8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udy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05053CA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</w:pPr>
          </w:p>
          <w:p w14:paraId="34F3FBFA" w14:textId="77777777" w:rsidR="00B168A3" w:rsidRPr="00F04E82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eop"/>
                <w:color w:val="000000" w:themeColor="text1"/>
                <w:sz w:val="18"/>
                <w:szCs w:val="18"/>
                <w:lang w:eastAsia="zh-CN"/>
              </w:rPr>
            </w:pPr>
            <w:r w:rsidRPr="00F04E82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Protocol only</w:t>
            </w:r>
          </w:p>
          <w:p w14:paraId="0F167998" w14:textId="77777777" w:rsidR="00B168A3" w:rsidRPr="00F04E82" w:rsidRDefault="00B168A3" w:rsidP="00A30957">
            <w:pPr>
              <w:spacing w:line="180" w:lineRule="exact"/>
              <w:jc w:val="center"/>
              <w:rPr>
                <w:lang w:eastAsia="zh-CN"/>
              </w:rPr>
            </w:pPr>
          </w:p>
        </w:tc>
      </w:tr>
      <w:tr w:rsidR="00B168A3" w14:paraId="68416D2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28E0C6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4E7F617A" w14:textId="77777777" w:rsidR="00B168A3" w:rsidRPr="00A901B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03B1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esla</w:t>
            </w:r>
            <w:proofErr w:type="spellEnd"/>
            <w:r w:rsidRPr="00703B1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A, Chun KM, Kwan CM. Overcoming family and cultural challenges for Chinese American patients with diabetes: Provider guidelines. Diabete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7CB61DC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2075F4EA" w14:textId="77777777" w:rsidR="00B168A3" w:rsidRPr="00703B16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F04E82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Protocol only</w:t>
            </w:r>
          </w:p>
        </w:tc>
      </w:tr>
      <w:tr w:rsidR="00B168A3" w14:paraId="5E57E4E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10466B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5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0E4C775" w14:textId="77777777" w:rsidR="00B168A3" w:rsidRPr="00A901B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A901B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esla</w:t>
            </w:r>
            <w:proofErr w:type="spellEnd"/>
            <w:r w:rsidRPr="00A901B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A, Chun KM, Kwan CML, Mullan JT, Kwong Y, Hsu L, et al. Testing the efficacy of culturally adapted coping skills training for Chinese American immigrants with type 2 diabetes using community-based participatory research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3C49298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1738A8D0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73B0F3FF" w14:textId="77777777" w:rsidR="00B168A3" w:rsidRPr="00C348D8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C348D8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Conference abstract</w:t>
            </w:r>
          </w:p>
          <w:p w14:paraId="668D85EE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</w:p>
        </w:tc>
      </w:tr>
      <w:tr w:rsidR="00B168A3" w14:paraId="5F2546FC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CF4A1BE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FEDE896" w14:textId="77777777" w:rsidR="00B168A3" w:rsidRPr="00921512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Chidi O. Use of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lf-managemen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ucation to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prov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llitu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ong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92151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ult Hispanic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500B85A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67AD4A41" w14:textId="77777777" w:rsidR="00B168A3" w:rsidRPr="00921512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rFonts w:eastAsiaTheme="majorEastAsia"/>
                <w:i/>
                <w:iCs/>
                <w:color w:val="000000" w:themeColor="text1"/>
                <w:sz w:val="18"/>
                <w:szCs w:val="18"/>
              </w:rPr>
            </w:pPr>
            <w:r w:rsidRPr="00921512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Duplicate study</w:t>
            </w:r>
          </w:p>
          <w:p w14:paraId="7E069F96" w14:textId="77777777" w:rsidR="00B168A3" w:rsidRPr="00921512" w:rsidRDefault="00B168A3" w:rsidP="00A30957">
            <w:pPr>
              <w:pStyle w:val="paragraph"/>
              <w:tabs>
                <w:tab w:val="right" w:pos="2574"/>
              </w:tabs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B168A3" w14:paraId="72CA859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421176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48A91F1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r w:rsidRPr="00B52CE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oi SE. Effect of culturally-tailored community-based diabetes self-management program for Korean immigrants: A pilot study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030DC31D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4202ED0D" w14:textId="77777777" w:rsidR="00B168A3" w:rsidRPr="002C79CF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Fonts w:eastAsia="Calibri" w:cstheme="minorHAnsi"/>
                <w:b/>
                <w:color w:val="000000"/>
                <w:lang w:val="en-US"/>
              </w:rPr>
            </w:pPr>
            <w:r w:rsidRPr="00B52CE7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Full text unavailable</w:t>
            </w:r>
          </w:p>
          <w:p w14:paraId="054CEA7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</w:p>
        </w:tc>
      </w:tr>
      <w:tr w:rsidR="00B168A3" w14:paraId="0B94B80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5E73762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E87911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</w:pPr>
            <w:r w:rsidRPr="007F555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Chun KM, Kwan CML, </w:t>
            </w:r>
            <w:proofErr w:type="spellStart"/>
            <w:r w:rsidRPr="007F555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trycker</w:t>
            </w:r>
            <w:proofErr w:type="spellEnd"/>
            <w:r w:rsidRPr="007F555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A, </w:t>
            </w:r>
            <w:proofErr w:type="spellStart"/>
            <w:r w:rsidRPr="007F555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hesla</w:t>
            </w:r>
            <w:proofErr w:type="spellEnd"/>
            <w:r w:rsidRPr="007F555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A. Acculturation and bicultural efficacy effects on Chinese American immigrants’ diabetes and health management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1D6665E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1921E869" w14:textId="77777777" w:rsidR="00B168A3" w:rsidRPr="002C79CF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Fonts w:eastAsia="Calibri" w:cstheme="minorHAnsi"/>
                <w:b/>
                <w:color w:val="000000"/>
                <w:lang w:val="en-US"/>
              </w:rPr>
            </w:pPr>
            <w:r w:rsidRPr="007F555B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Duplicate study</w:t>
            </w:r>
          </w:p>
          <w:p w14:paraId="44DDC9D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</w:p>
        </w:tc>
      </w:tr>
      <w:tr w:rsidR="00B168A3" w14:paraId="4A7D7FC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3641771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1E4276A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lingerman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E. Type 2 diabetes among migrant and seasonal farmworker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8C8CD6B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769B3A7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4B9AC89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C0DE22F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Cuevas HE, Brown SA. Cuban Americans (CAs) an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: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tegrativ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view of th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teratur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BAAE7B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368710C6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243E86D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C1FE75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EF9C580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e Man J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asujja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FX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elobelle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nnerstedt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S, Alvesson HM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bsetz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et al. Motivational determinants of physical activity in disadvantaged populations with (pre)diabetes: a cross-cultural comparison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F1A866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77A230FE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2872B50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DC7EF01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4A28A75E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eng FY, Zhang AR, Chan C. Nutrition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terventions for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in Chines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pulations: A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coping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view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4A9AF3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4CB3CAAA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10B6587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5396814A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FEAC7E0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 Didulo DL. Correlates of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lf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agemen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ong Filipino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D02CDF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6FA464A7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1D5733C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E6CF2E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4AF2C55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oyle G, Gibney S, Quan J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rtensen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U, Schillinger D. Heal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teracy,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al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r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u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tilization, an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rec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st of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r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ong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nguistically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vers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tients wi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llitu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7F449D5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06559C3B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  <w:tr w:rsidR="00B168A3" w14:paraId="2E03ECA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5699FC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5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0224F69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Felix H, Rowland B, Long CR, Marie-Rachelle N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iel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oulden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A, et al. Diabetes Self-Care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haviors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mong Marshallese Adults Living in the United State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F4D2DA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3EDC8C6C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6973612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79A2E8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20F736C0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Francis SL, Keane M. Extension-delivered diabetes program for rural-residing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atinos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improves diabetes self-management, self-efficacy and knowledge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46FC317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5401F07A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2E5A7D4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A62A6B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5A20E34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Futterman Collier AD, Cole DR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uulua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,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ellman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D. Cultural identity, psychosocial factors, and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in New Zealand Samoan people with non-insulin dependent diabetes mellitus. Psychosomatic Medicin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50786F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7CD122F7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  <w:p w14:paraId="7E37663F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3227F2C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vAlign w:val="center"/>
            <w:hideMark/>
          </w:tcPr>
          <w:p w14:paraId="60856A3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vAlign w:val="center"/>
            <w:hideMark/>
          </w:tcPr>
          <w:p w14:paraId="7948436D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Gerd </w:t>
            </w:r>
            <w:proofErr w:type="spellStart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olmboe</w:t>
            </w:r>
            <w:proofErr w:type="spellEnd"/>
            <w:r w:rsidRPr="0001472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-Ottesen. Evaluation of a Lifestyle Intervention to Prevent Type 2 Diabetes/Metabolic Syndrome Among Pakistani Immigrants - Focusing on Changes in Diet and Physical Activity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hideMark/>
          </w:tcPr>
          <w:p w14:paraId="644F941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5BF070E5" w14:textId="77777777" w:rsidR="00B168A3" w:rsidRPr="004D7ED9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D7ED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</w:tbl>
    <w:p w14:paraId="76290833" w14:textId="77777777" w:rsidR="00B168A3" w:rsidRPr="003015E6" w:rsidRDefault="00B168A3" w:rsidP="00B168A3">
      <w:pPr>
        <w:pStyle w:val="paragraph"/>
        <w:spacing w:before="0" w:beforeAutospacing="0" w:after="0" w:afterAutospacing="0"/>
        <w:textAlignment w:val="baseline"/>
        <w:rPr>
          <w:rFonts w:ascii="Segoe UI" w:eastAsiaTheme="minorEastAsia" w:hAnsi="Segoe UI" w:cs="Segoe UI"/>
          <w:sz w:val="18"/>
          <w:szCs w:val="18"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5534"/>
        <w:gridCol w:w="426"/>
        <w:gridCol w:w="2363"/>
      </w:tblGrid>
      <w:tr w:rsidR="00B168A3" w14:paraId="51013C42" w14:textId="77777777" w:rsidTr="00A30957">
        <w:trPr>
          <w:trHeight w:val="60"/>
        </w:trPr>
        <w:tc>
          <w:tcPr>
            <w:tcW w:w="7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vAlign w:val="center"/>
            <w:hideMark/>
          </w:tcPr>
          <w:p w14:paraId="1F2C74C1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Items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0787DD12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Title 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02389D90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Calibri Light" w:eastAsiaTheme="majorEastAsia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           Reason for exclusion</w:t>
            </w:r>
            <w:r>
              <w:rPr>
                <w:rStyle w:val="eop"/>
                <w:rFonts w:ascii="Calibri Light" w:eastAsiaTheme="majorEastAsia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B168A3" w14:paraId="7D44A9E5" w14:textId="77777777" w:rsidTr="00A30957">
        <w:trPr>
          <w:trHeight w:val="50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7718A7E" w14:textId="77777777" w:rsidR="00B168A3" w:rsidRPr="00D41F08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D41F08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lastRenderedPageBreak/>
              <w:t>29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9DADE70" w14:textId="77777777" w:rsidR="00B168A3" w:rsidRPr="001829C9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Gold R, Yu K, Liang LJ, Adler F, </w:t>
            </w:r>
            <w:proofErr w:type="spellStart"/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alingit</w:t>
            </w:r>
            <w:proofErr w:type="spellEnd"/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Luc P, et al. Synchronous provider visit and self-management education improves </w:t>
            </w:r>
            <w:proofErr w:type="spellStart"/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in </w:t>
            </w:r>
            <w:proofErr w:type="spellStart"/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ispanic</w:t>
            </w:r>
            <w:proofErr w:type="spellEnd"/>
            <w:r w:rsidRPr="006C4C8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atients with long-standing type 2 diabetes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C944048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5E7302F0" w14:textId="77777777" w:rsidR="00B168A3" w:rsidRPr="001829C9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6C4C87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Protocol only</w:t>
            </w:r>
          </w:p>
        </w:tc>
      </w:tr>
      <w:tr w:rsidR="00B168A3" w14:paraId="7CD81C57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4E36A7EF" w14:textId="77777777" w:rsidR="00B168A3" w:rsidRPr="00D41F08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D41F08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30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21D54B7A" w14:textId="77777777" w:rsidR="00B168A3" w:rsidRPr="00025501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Grant RC, </w:t>
            </w:r>
            <w:proofErr w:type="spellStart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etnakaran</w:t>
            </w:r>
            <w:proofErr w:type="spellEnd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RR. Healthcare, self-care, and health status of immigrants and non-immigrants with type 2 diabetes in the Canadian Community Health Survey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EBD3E05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</w:p>
          <w:p w14:paraId="0D011039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</w:t>
            </w:r>
            <w:r w:rsidRPr="002556C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2589500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9C43A4F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3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7FD9030" w14:textId="77777777" w:rsidR="00B168A3" w:rsidRPr="00826524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adziabdic</w:t>
            </w:r>
            <w:proofErr w:type="spellEnd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E, </w:t>
            </w:r>
            <w:proofErr w:type="spellStart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ettersson</w:t>
            </w:r>
            <w:proofErr w:type="spellEnd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, </w:t>
            </w:r>
            <w:proofErr w:type="spellStart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rklund</w:t>
            </w:r>
            <w:proofErr w:type="spellEnd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H, </w:t>
            </w:r>
            <w:proofErr w:type="spellStart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jelm</w:t>
            </w:r>
            <w:proofErr w:type="spellEnd"/>
            <w:r w:rsidRPr="0002550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. Development of a group-based diabetes education model for migrants with type 2 diabetes, living in Sweden. Primary health care research &amp; developmen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59150B6" w14:textId="77777777" w:rsidR="00B168A3" w:rsidRPr="00025501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 </w:t>
            </w:r>
            <w:r w:rsidRPr="00025501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12D236B4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</w:p>
        </w:tc>
      </w:tr>
      <w:tr w:rsidR="00B168A3" w14:paraId="5CFD829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FD04F66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3</w:t>
            </w:r>
            <w:r w:rsidRPr="00D41F08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582C5A3" w14:textId="77777777" w:rsidR="00B168A3" w:rsidRPr="00CD4CDD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CD4CD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Hamzah A, Sulieman H, Mc Namara K, </w:t>
            </w:r>
            <w:proofErr w:type="spellStart"/>
            <w:r w:rsidRPr="00CD4CD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morinha</w:t>
            </w:r>
            <w:proofErr w:type="spellEnd"/>
            <w:r w:rsidRPr="00CD4CD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, Browning C. The relationship between diabetes distress, medication taking, glycaemic control and self-management. International Journal of Clinical Pharmac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54E4BFED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66A3CC66" w14:textId="77777777" w:rsidR="00B168A3" w:rsidRPr="00CD4CDD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 </w:t>
            </w:r>
            <w:r w:rsidRPr="00CD4CDD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Full text unavailable</w:t>
            </w:r>
          </w:p>
          <w:p w14:paraId="34E55513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</w:p>
        </w:tc>
      </w:tr>
      <w:tr w:rsidR="00B168A3" w14:paraId="58CCB22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4876F51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 w:rsidRPr="00D41F08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AC61A17" w14:textId="77777777" w:rsidR="00B168A3" w:rsidRPr="008C0208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u L, Cheng S, Islam N, Wylie-</w:t>
            </w:r>
            <w:proofErr w:type="spellStart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osett</w:t>
            </w:r>
            <w:proofErr w:type="spellEnd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, Wu B, Feldman N, et al. Feasibility and Acceptability of a Family-Based mHealth Intervention in Low-Income Chinese Families with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CE3CFE0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</w:t>
            </w:r>
          </w:p>
          <w:p w14:paraId="4AAAB751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  <w:r w:rsidRPr="00ED346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Duplicate study</w:t>
            </w:r>
          </w:p>
          <w:p w14:paraId="12476A7B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68EC270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FDC1262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 w:rsidRPr="00A26F76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78BA0F9E" w14:textId="77777777" w:rsidR="00B168A3" w:rsidRPr="008C0208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Hu L, Islam N, Jiang N, Tamura K, Jagannathan R, </w:t>
            </w:r>
            <w:proofErr w:type="spellStart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harmats</w:t>
            </w:r>
            <w:proofErr w:type="spellEnd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Y, et al. Preliminary Outcomes of a Social Media-Based Diabetes Intervention among Low-Income Chinese Immigrant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4F60E52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</w:p>
          <w:p w14:paraId="3E90253F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ED346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  <w:p w14:paraId="3AF1CA56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5665DB87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6A1EC98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 w:rsidRPr="00AB426F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4CFE4DC6" w14:textId="77777777" w:rsidR="00B168A3" w:rsidRPr="006E2400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Hu L, Islam N, </w:t>
            </w:r>
            <w:proofErr w:type="spellStart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harmats</w:t>
            </w:r>
            <w:proofErr w:type="spellEnd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Y, Tamura K, Yang S, Xu X, et al. A social media-based intervention improves </w:t>
            </w:r>
            <w:proofErr w:type="spellStart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in a low-income older immigrant population. Diabetes [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52FA7481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ED346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  <w:p w14:paraId="6D544EF4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39B7D41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CA3B1AC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 w:rsidRPr="00345513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4EE3CEFA" w14:textId="77777777" w:rsidR="00B168A3" w:rsidRPr="006D3B77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E240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u L, Islam N, Zhang Y, Shi Y, Li H, Chan W, et al. Leveraging Social Media to Increase Access to an Evidence-Based Diabetes Intervention Among Low-Income Chinese Immigrants: Protocol for a Pilot Randomized Controlled Trial. JMIR Research Protocol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4882F34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</w:p>
          <w:p w14:paraId="4787A453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</w:t>
            </w:r>
            <w:r w:rsidRPr="00ED346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Duplicate study</w:t>
            </w:r>
          </w:p>
        </w:tc>
      </w:tr>
      <w:tr w:rsidR="00B168A3" w14:paraId="5F84818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5C50BC04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 w:rsidRPr="009820F2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2049C5BD" w14:textId="77777777" w:rsidR="00B168A3" w:rsidRPr="006D3B77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3A6C5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Jeong M, </w:t>
            </w:r>
            <w:proofErr w:type="spellStart"/>
            <w:r w:rsidRPr="003A6C5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eifsnider</w:t>
            </w:r>
            <w:proofErr w:type="spellEnd"/>
            <w:r w:rsidRPr="003A6C5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E. Associations of Diabetes-Related Distress and Depressive Symptoms With </w:t>
            </w:r>
            <w:proofErr w:type="spellStart"/>
            <w:r w:rsidRPr="003A6C5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3A6C5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in Korean Americans With Type 2 Diabetes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933A6CC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</w:t>
            </w:r>
          </w:p>
          <w:p w14:paraId="5D92B05B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</w:t>
            </w:r>
            <w:r w:rsidRPr="00ED346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Protocol only</w:t>
            </w:r>
          </w:p>
        </w:tc>
      </w:tr>
      <w:tr w:rsidR="00B168A3" w14:paraId="21C91AF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96901A9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 w:rsidRPr="009820F2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4C719B64" w14:textId="77777777" w:rsidR="00B168A3" w:rsidRPr="003B14A8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Jessri</w:t>
            </w:r>
            <w:proofErr w:type="spellEnd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, </w:t>
            </w:r>
            <w:proofErr w:type="spellStart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dighi</w:t>
            </w:r>
            <w:proofErr w:type="spellEnd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</w:t>
            </w:r>
            <w:proofErr w:type="spellStart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oofani</w:t>
            </w:r>
            <w:proofErr w:type="spellEnd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N, Woods L, </w:t>
            </w:r>
            <w:proofErr w:type="spellStart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’Abbe</w:t>
            </w:r>
            <w:proofErr w:type="spellEnd"/>
            <w:r w:rsidRPr="003F0C5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. Unheard voices of Iranian immigrants with type 2 diabetes: a Canadian focused ethnographic study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3D6333DB" w14:textId="77777777" w:rsidR="00B168A3" w:rsidRPr="003B14A8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</w:t>
            </w:r>
            <w:r w:rsidRPr="003F0C5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07EEB7DF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B1B8D35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9820F2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2B04F52F" w14:textId="77777777" w:rsidR="00B168A3" w:rsidRPr="00326F98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E02F0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Joo JY. Effectiveness of Culturally Tailored Diabetes Interventions for Asian Immigrants to the United States A Systematic Review. Diabetes Educato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83ED820" w14:textId="77777777" w:rsidR="00B168A3" w:rsidRPr="00E02F07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1DF62B7A" w14:textId="77777777" w:rsidR="00B168A3" w:rsidRPr="00E02F07" w:rsidRDefault="00B168A3" w:rsidP="00A30957">
            <w:pPr>
              <w:pStyle w:val="paragraph"/>
              <w:spacing w:before="0" w:beforeAutospacing="0" w:after="0" w:afterAutospacing="0" w:line="170" w:lineRule="exact"/>
              <w:ind w:right="27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</w:t>
            </w:r>
            <w:r w:rsidRPr="00E02F07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  <w:tr w:rsidR="00B168A3" w14:paraId="1ADAE57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C10A39A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7F5B9E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561309F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</w:pPr>
            <w:r w:rsidRPr="002230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Jordan DN. Comorbidities, perceptions, self-care </w:t>
            </w:r>
            <w:proofErr w:type="spellStart"/>
            <w:r w:rsidRPr="002230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haviors</w:t>
            </w:r>
            <w:proofErr w:type="spellEnd"/>
            <w:r w:rsidRPr="002230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, and foot self-care practices of Filipino American adults with type 2 diabetes mellitu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C933056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</w:t>
            </w:r>
          </w:p>
          <w:p w14:paraId="05B20E4A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</w:t>
            </w:r>
            <w:r w:rsidRPr="00575FF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0C72FFE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5AA1724C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7F5B9E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7EAAC1AB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</w:pPr>
            <w:r w:rsidRPr="00CA71E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Jowsey T, Gillespie J, Aspin C. Effective communication is crucial to self-management: The experiences of immigrants to Australia living with diabetes. Chronic Illnes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77D4CB2F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</w:pPr>
          </w:p>
          <w:p w14:paraId="3983B2E6" w14:textId="77777777" w:rsidR="00B168A3" w:rsidRPr="00F04E82" w:rsidRDefault="00B168A3" w:rsidP="00A30957">
            <w:pPr>
              <w:spacing w:line="170" w:lineRule="exact"/>
              <w:jc w:val="center"/>
              <w:rPr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</w:t>
            </w:r>
            <w:r w:rsidRPr="00CA71EE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Full text unavailable</w:t>
            </w:r>
          </w:p>
        </w:tc>
      </w:tr>
      <w:tr w:rsidR="00B168A3" w14:paraId="500A8BE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2CF9B9B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4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191519D" w14:textId="77777777" w:rsidR="00B168A3" w:rsidRPr="00A901B1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817DF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atz AM, Koski-</w:t>
            </w:r>
            <w:proofErr w:type="spellStart"/>
            <w:r w:rsidRPr="00817DF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arell</w:t>
            </w:r>
            <w:proofErr w:type="spellEnd"/>
            <w:r w:rsidRPr="00817DF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V, Jean-Baptiste ML, Picard KC. Participating in diabetes (care): The art of accompaniment, enactment of illness, and cross-cultural care. Journal of General Internal Medicin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EF4D8BE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322BA94C" w14:textId="77777777" w:rsidR="00B168A3" w:rsidRPr="00703B16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  </w:t>
            </w:r>
            <w:r w:rsidRPr="00817DFF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</w:tc>
      </w:tr>
      <w:tr w:rsidR="00B168A3" w14:paraId="733366F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FA5AE60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F13384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3</w:t>
            </w:r>
            <w:r w:rsidRPr="00F13384">
              <w:rPr>
                <w:rStyle w:val="normaltextrun"/>
                <w:rFonts w:eastAsiaTheme="majorEastAsia"/>
                <w:lang w:val="en-US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21F7F14" w14:textId="77777777" w:rsidR="00B168A3" w:rsidRPr="00A901B1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8A656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Khan S, Shah N, Parikh N, Iyer D, </w:t>
            </w:r>
            <w:proofErr w:type="spellStart"/>
            <w:r w:rsidRPr="008A656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alaniappan</w:t>
            </w:r>
            <w:proofErr w:type="spellEnd"/>
            <w:r w:rsidRPr="008A656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. Type 2 diabetes mellitus in South Asian Americans. In: Biopsychosocial approaches to understanding health in South Asian America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D5AF2D1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4521F984" w14:textId="77777777" w:rsidR="00B168A3" w:rsidRPr="00C348D8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8A656C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Full text unavailable</w:t>
            </w:r>
          </w:p>
          <w:p w14:paraId="436E22A2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</w:p>
        </w:tc>
      </w:tr>
      <w:tr w:rsidR="00B168A3" w14:paraId="49AFDA6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602ABFD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7F8CC5AC" w14:textId="77777777" w:rsidR="00B168A3" w:rsidRPr="00921512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8B49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hunti</w:t>
            </w:r>
            <w:proofErr w:type="spellEnd"/>
            <w:r w:rsidRPr="008B49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, </w:t>
            </w:r>
            <w:proofErr w:type="spellStart"/>
            <w:r w:rsidRPr="008B49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amosso-Stefinovic</w:t>
            </w:r>
            <w:proofErr w:type="spellEnd"/>
            <w:r w:rsidRPr="008B49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, Carey M, Davies MJ, Stone MA. Educational interventions for migrant South Asians with Type 2 diabetes: a systematic review. Diabetic medicine : a journal of the British Diabetic Associat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56886399" w14:textId="77777777" w:rsidR="00B168A3" w:rsidRDefault="00B168A3" w:rsidP="00A30957">
            <w:pPr>
              <w:pStyle w:val="paragraph"/>
              <w:tabs>
                <w:tab w:val="right" w:pos="2574"/>
              </w:tabs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4961D832" w14:textId="77777777" w:rsidR="00B168A3" w:rsidRPr="00921512" w:rsidRDefault="00B168A3" w:rsidP="00A30957">
            <w:pPr>
              <w:pStyle w:val="paragraph"/>
              <w:tabs>
                <w:tab w:val="right" w:pos="2574"/>
              </w:tabs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8B49C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67C87DD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A5B160E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136A1977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</w:pPr>
            <w:r w:rsidRPr="00D30F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im MT, Kim KB, Ko J, Jang Y, Levine D, Lee HB. Role of depression in diabetes management in an ethnic minority population: a case of Korean Americans with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85F9FCD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 </w:t>
            </w:r>
          </w:p>
          <w:p w14:paraId="378276CE" w14:textId="77777777" w:rsidR="00B168A3" w:rsidRPr="00D30FCC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</w:t>
            </w:r>
            <w:r w:rsidRPr="00D30FCC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231495EE" w14:textId="77777777" w:rsidR="00B168A3" w:rsidRPr="00D30FCC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2853CD9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18F70CD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46E732F4" w14:textId="77777777" w:rsidR="00B168A3" w:rsidRPr="009C04BE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D30F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indarara</w:t>
            </w:r>
            <w:proofErr w:type="spellEnd"/>
            <w:r w:rsidRPr="00D30FC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M. Sub-Saharan African immigrants’ health-illness transition experiences with Type 2 diabetes self-management in the United Sta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2E9A833F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</w:p>
          <w:p w14:paraId="78A9E219" w14:textId="77777777" w:rsidR="00B168A3" w:rsidRPr="00D30FCC" w:rsidRDefault="00B168A3" w:rsidP="00A30957">
            <w:pPr>
              <w:pStyle w:val="paragraph"/>
              <w:spacing w:before="0" w:beforeAutospacing="0" w:after="0" w:afterAutospacing="0" w:line="170" w:lineRule="exact"/>
              <w:ind w:right="270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</w:t>
            </w:r>
            <w:r w:rsidRPr="00D30FC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condition</w:t>
            </w:r>
          </w:p>
        </w:tc>
      </w:tr>
      <w:tr w:rsidR="00B168A3" w14:paraId="133CBB3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2032B71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3EA6651E" w14:textId="128C4E40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6F0D8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ollannoor</w:t>
            </w:r>
            <w:proofErr w:type="spellEnd"/>
            <w:r w:rsidRPr="006F0D8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-Samuel G</w:t>
            </w:r>
            <w:r w:rsidRPr="009C04B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, Vega-López S, Chhabra J, Segura-Pérez S, </w:t>
            </w:r>
            <w:proofErr w:type="spellStart"/>
            <w:r w:rsidRPr="009C04B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amio</w:t>
            </w:r>
            <w:proofErr w:type="spellEnd"/>
            <w:r w:rsidRPr="009C04B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G, Pérez-Escamilla </w:t>
            </w:r>
            <w:r w:rsidR="007229ED" w:rsidRPr="009C04B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.</w:t>
            </w:r>
            <w:r w:rsidRPr="006F0D8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Food insecurity and low self-efficacy are associated with health care access barriers among Puerto-Ricans with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0820C4A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681E24EF" w14:textId="77777777" w:rsidR="00B168A3" w:rsidRPr="00F018D4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F018D4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Duplicate study</w:t>
            </w:r>
          </w:p>
          <w:p w14:paraId="677BCB8C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inorEastAsia" w:hAnsi="Times"/>
                <w:color w:val="000000"/>
                <w:sz w:val="15"/>
                <w:szCs w:val="15"/>
                <w:lang w:val="en-US" w:eastAsia="en-AU"/>
              </w:rPr>
            </w:pPr>
          </w:p>
        </w:tc>
      </w:tr>
      <w:tr w:rsidR="00B168A3" w14:paraId="0A15E19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BE5E78C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DF0A7CB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uske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chiereck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T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robosch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aduch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roste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, Halbach S, et al. Correction to: Diabetes-related information-seeking behaviour: a systematic review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746210F4" w14:textId="77777777" w:rsidR="00B168A3" w:rsidRDefault="00B168A3" w:rsidP="00A30957">
            <w:pPr>
              <w:pStyle w:val="paragraph"/>
              <w:tabs>
                <w:tab w:val="center" w:pos="1181"/>
              </w:tabs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7131444B" w14:textId="77777777" w:rsidR="00B168A3" w:rsidRPr="006F37CB" w:rsidRDefault="00B168A3" w:rsidP="00A30957">
            <w:pPr>
              <w:pStyle w:val="paragraph"/>
              <w:tabs>
                <w:tab w:val="center" w:pos="1181"/>
              </w:tabs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ab/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32185FAD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47B35F2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05D13639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anting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C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Joung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IMA, Vogel I, Bootsma AH, Lamberts SWJ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ckenbach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P. Ethnic differences in outcomes of diabetes care and the role of self-management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havior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. Patient Education and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ounseling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619C9C0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665DA88F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</w:p>
        </w:tc>
      </w:tr>
      <w:tr w:rsidR="00B168A3" w14:paraId="00B7FD13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C1B2EA3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9D9054B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atham CL, Calvillo E. Predictors of diabetes outcomes in Mexico: testing the Hispanic health protection model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45AD059B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</w:p>
          <w:p w14:paraId="19BCF2B6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condition</w:t>
            </w:r>
          </w:p>
        </w:tc>
      </w:tr>
      <w:tr w:rsidR="00B168A3" w14:paraId="2315333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D7463EC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52A1A0B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ee H, Woo BKP. Perceptions of and Attitudes Toward Diabetes Among Chinese Americans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B35FE03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</w:t>
            </w:r>
          </w:p>
          <w:p w14:paraId="015E8B5E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7392A7D8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F59D8C8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 w:rsidRPr="00A175E0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34DE7146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i-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eng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T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ilham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, McLeod KM. Cultural Influences on Dietary Self-Management of Type 2 Diabetes in East Asian Americans: A Mixed-Methods Systematic Review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54AC48FE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</w:t>
            </w:r>
          </w:p>
          <w:p w14:paraId="70792BCF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Duplicate study</w:t>
            </w:r>
          </w:p>
        </w:tc>
      </w:tr>
      <w:tr w:rsidR="00B168A3" w14:paraId="7E28F9A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5C3E0F37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3DA93A9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Lim S, Wyatt LC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mmen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Zanowiak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M,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ohaimin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, Troxel AB, et al. Implementation of a multi-level community-clinical linkage intervention to improve </w:t>
            </w:r>
            <w:proofErr w:type="spellStart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among south Asian patients with uncontrolled diabetes: study protocol of the DREAM initiative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035F9CB4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</w:t>
            </w:r>
          </w:p>
          <w:p w14:paraId="060B64DC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46B7E4AF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4FD67B0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A175E0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4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087F8875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ouise Bennet. A Middle Eastern Immigrant Population At-risk for Diabetes; Contributing Risk Factors and the Efficiency and Cost-effectiveness of a Culturally Adopted Lifestyle Intervention Program - the MEDIM Study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FA2A8DA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</w:p>
          <w:p w14:paraId="3E347D73" w14:textId="77777777" w:rsidR="00B168A3" w:rsidRPr="006F37CB" w:rsidRDefault="00B168A3" w:rsidP="00A30957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6F37CB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Protocol only</w:t>
            </w:r>
          </w:p>
          <w:p w14:paraId="7EBD7ED6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65A94E33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7CCDAAE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A175E0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5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28EDF52B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F37C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ouise Bennet. Community-Based Diabetes Care for Korean American Immigrant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BE32FB0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655332D7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vAlign w:val="center"/>
            <w:hideMark/>
          </w:tcPr>
          <w:p w14:paraId="2B29DD82" w14:textId="77777777" w:rsidR="00B168A3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A175E0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6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vAlign w:val="center"/>
          </w:tcPr>
          <w:p w14:paraId="00239C0C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DB661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caden</w:t>
            </w:r>
            <w:proofErr w:type="spellEnd"/>
            <w:r w:rsidRPr="00DB661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. Risk perception among older south </w:t>
            </w:r>
            <w:proofErr w:type="spellStart"/>
            <w:r w:rsidRPr="00DB661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sians</w:t>
            </w:r>
            <w:proofErr w:type="spellEnd"/>
            <w:r w:rsidRPr="00DB661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with type 2 diabetes in the united kingdo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hideMark/>
          </w:tcPr>
          <w:p w14:paraId="71262756" w14:textId="77777777" w:rsidR="00B168A3" w:rsidRPr="00DB6614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    </w:t>
            </w:r>
            <w:r w:rsidRPr="00DB6614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Protocol only</w:t>
            </w:r>
          </w:p>
          <w:p w14:paraId="5FC00A2C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</w:tbl>
    <w:p w14:paraId="43D261C9" w14:textId="77777777" w:rsidR="00B168A3" w:rsidRDefault="00B168A3" w:rsidP="00B168A3">
      <w:pPr>
        <w:widowControl w:val="0"/>
        <w:autoSpaceDE w:val="0"/>
        <w:autoSpaceDN w:val="0"/>
        <w:adjustRightInd w:val="0"/>
        <w:jc w:val="both"/>
        <w:rPr>
          <w:rFonts w:ascii="Fira Sans" w:hAnsi="Fira Sans"/>
          <w:color w:val="FF0000"/>
          <w:sz w:val="20"/>
          <w:szCs w:val="20"/>
          <w:lang w:eastAsia="zh-CN"/>
        </w:rPr>
      </w:pPr>
    </w:p>
    <w:p w14:paraId="5635C1E2" w14:textId="77777777" w:rsidR="0094073A" w:rsidRPr="003015E6" w:rsidRDefault="0094073A" w:rsidP="00B168A3">
      <w:pPr>
        <w:widowControl w:val="0"/>
        <w:autoSpaceDE w:val="0"/>
        <w:autoSpaceDN w:val="0"/>
        <w:adjustRightInd w:val="0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5534"/>
        <w:gridCol w:w="426"/>
        <w:gridCol w:w="2363"/>
      </w:tblGrid>
      <w:tr w:rsidR="00B168A3" w14:paraId="3D06061A" w14:textId="77777777" w:rsidTr="00A30957">
        <w:trPr>
          <w:trHeight w:val="60"/>
        </w:trPr>
        <w:tc>
          <w:tcPr>
            <w:tcW w:w="7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vAlign w:val="center"/>
            <w:hideMark/>
          </w:tcPr>
          <w:p w14:paraId="6B513148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Items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24DC932A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Title 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3D067D69" w14:textId="771ACDEB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 Light" w:eastAsiaTheme="majorEastAsia" w:hAnsi="Calibri Light" w:cs="Calibri Light"/>
                <w:b/>
                <w:bCs/>
                <w:color w:val="000000"/>
                <w:sz w:val="18"/>
                <w:szCs w:val="18"/>
              </w:rPr>
              <w:t xml:space="preserve">   Reason for exclusion</w:t>
            </w:r>
            <w:r>
              <w:rPr>
                <w:rStyle w:val="eop"/>
                <w:rFonts w:ascii="Calibri Light" w:eastAsiaTheme="majorEastAsia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B168A3" w14:paraId="6C64E869" w14:textId="77777777" w:rsidTr="00A30957">
        <w:trPr>
          <w:trHeight w:val="50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B24EEEF" w14:textId="77777777" w:rsidR="00B168A3" w:rsidRPr="00426AF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426AFB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7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2EF1859" w14:textId="77777777" w:rsidR="00B168A3" w:rsidRPr="001829C9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EB2A8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gny-Normilus</w:t>
            </w:r>
            <w:proofErr w:type="spellEnd"/>
            <w:r w:rsidRPr="00EB2A8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, Whittemore R. Haitian Immigrants and Type 2 Diabetes: An Integrative Review. Journal of Immigrant and Minority Health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985D9C8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4F00CA7C" w14:textId="77777777" w:rsidR="00B168A3" w:rsidRPr="001829C9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B2A8F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henomena of interest</w:t>
            </w:r>
          </w:p>
        </w:tc>
      </w:tr>
      <w:tr w:rsidR="00B168A3" w14:paraId="25D936C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634FD86" w14:textId="77777777" w:rsidR="00B168A3" w:rsidRPr="00426AF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426AFB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58</w:t>
            </w:r>
            <w:r w:rsidRPr="00426AFB">
              <w:rPr>
                <w:rStyle w:val="normaltextrun"/>
                <w:rFonts w:eastAsiaTheme="majorEastAsia"/>
                <w:lang w:val="en-US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9EF07C5" w14:textId="77777777" w:rsidR="00B168A3" w:rsidRPr="0002550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ED754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gny-Normilus</w:t>
            </w:r>
            <w:proofErr w:type="spellEnd"/>
            <w:r w:rsidRPr="00ED754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. Self-Management of Type 2 Diabetes Mellitus in the Context of Adult Haitian Immigrant Culture: A Concept Analysi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20A07C8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 w:rsidRPr="002556C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:rsidRPr="00D0787E" w14:paraId="6FF4CA9C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91685AC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 w:rsidRPr="00426AFB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</w:t>
            </w:r>
            <w:r w:rsidRPr="00426AFB">
              <w:rPr>
                <w:rStyle w:val="normaltextrun"/>
                <w:rFonts w:eastAsiaTheme="majorEastAsia"/>
                <w:lang w:val="en-US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012DF1E" w14:textId="77777777" w:rsidR="00B168A3" w:rsidRPr="00826524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D0787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gny-Normilus</w:t>
            </w:r>
            <w:proofErr w:type="spellEnd"/>
            <w:r w:rsidRPr="00D0787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. Self-management of type 2 diabetes mellitus: The lived experience of adult Haitian immigrants. Self-Management of Type 2 Diabetes Mellitus: The Lived Experience of Adult Haitian Immigrant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F064E40" w14:textId="77777777" w:rsidR="00B168A3" w:rsidRPr="00D0787E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D0787E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  <w:tr w:rsidR="00B168A3" w14:paraId="3F730DB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D0DA8F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301749DF" w14:textId="77777777" w:rsidR="00B168A3" w:rsidRPr="00CD4CDD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jeed R. Understanding the self-management of type 2 diabetes in black and minority ethnic groups using a health literacy framework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879B074" w14:textId="77777777" w:rsidR="00B168A3" w:rsidRPr="00CF1A0B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</w:t>
            </w:r>
            <w:r w:rsidRPr="00CF1A0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0D806A2D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BE1C21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EE0481E" w14:textId="77777777" w:rsidR="00B168A3" w:rsidRPr="008C020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jeed-</w:t>
            </w:r>
            <w:proofErr w:type="spellStart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riss</w:t>
            </w:r>
            <w:proofErr w:type="spellEnd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R, Jackson C, Knapp P, Cheater FM. British-Pakistani women’s perspectives of diabetes self-management: the role of identit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5D3B9D9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5319528A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CF1A0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629F1F4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276055C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6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4B85910" w14:textId="77777777" w:rsidR="00B168A3" w:rsidRPr="008C020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neze</w:t>
            </w:r>
            <w:proofErr w:type="spellEnd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, Everett B, </w:t>
            </w:r>
            <w:proofErr w:type="spellStart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storga</w:t>
            </w:r>
            <w:proofErr w:type="spellEnd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, </w:t>
            </w:r>
            <w:proofErr w:type="spellStart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Yogendran</w:t>
            </w:r>
            <w:proofErr w:type="spellEnd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, </w:t>
            </w:r>
            <w:proofErr w:type="spellStart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lamonson</w:t>
            </w:r>
            <w:proofErr w:type="spellEnd"/>
            <w:r w:rsidRPr="0090246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Y. The Influence of Health Literacy and Depression on Diabetes Self-Management: A Cross-Sectional Stud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3F3D8EF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37A2262B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CF1A0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4ACF0D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D80CB7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 w:rsidRPr="00426AFB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63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2109EBFF" w14:textId="77777777" w:rsidR="00B168A3" w:rsidRPr="006E2400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7B357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ansyur CL, </w:t>
            </w:r>
            <w:proofErr w:type="spellStart"/>
            <w:r w:rsidRPr="007B357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ustveld</w:t>
            </w:r>
            <w:proofErr w:type="spellEnd"/>
            <w:r w:rsidRPr="007B357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O, Nash SG, </w:t>
            </w:r>
            <w:proofErr w:type="spellStart"/>
            <w:r w:rsidRPr="007B357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Jibaja</w:t>
            </w:r>
            <w:proofErr w:type="spellEnd"/>
            <w:r w:rsidRPr="007B357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-Weiss ML. Social factors and barriers to self-care adherence in Hispanic men and women with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4AF5AB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263830D1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</w:t>
            </w:r>
            <w:r w:rsidRPr="007B357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  <w:p w14:paraId="54B591F3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21542A28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99F5E17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4</w:t>
            </w:r>
            <w:r w:rsidRPr="00426AFB">
              <w:rPr>
                <w:rStyle w:val="normaltextrun"/>
                <w:rFonts w:eastAsiaTheme="majorEastAsia"/>
                <w:lang w:val="en-US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41E95BDE" w14:textId="77777777" w:rsidR="00B168A3" w:rsidRPr="006D3B77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D76D4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cEwen MM, </w:t>
            </w:r>
            <w:proofErr w:type="spellStart"/>
            <w:r w:rsidRPr="00D76D4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asvogel</w:t>
            </w:r>
            <w:proofErr w:type="spellEnd"/>
            <w:r w:rsidRPr="00D76D4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, Gallegos G, Barrera L. Type 2 diabetes self-management social support intervention at the U.S.-Mexico borde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3076206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3EC4DCB7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25670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0714AE6D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4E1F38F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5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B49832C" w14:textId="77777777" w:rsidR="00B168A3" w:rsidRPr="006D3B77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25670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cGowan PT. The </w:t>
            </w:r>
            <w:proofErr w:type="spellStart"/>
            <w:r w:rsidRPr="0025670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unjabi</w:t>
            </w:r>
            <w:proofErr w:type="spellEnd"/>
            <w:r w:rsidRPr="0025670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iabetes self-management program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E3A211A" w14:textId="77777777" w:rsidR="00B168A3" w:rsidRPr="00ED3460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25670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68B86E5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F74461E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AB2C16A" w14:textId="77777777" w:rsidR="00B168A3" w:rsidRPr="003B14A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9465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egha SM. Better Together: A Patient-</w:t>
            </w:r>
            <w:proofErr w:type="spellStart"/>
            <w:r w:rsidRPr="0009465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entered</w:t>
            </w:r>
            <w:proofErr w:type="spellEnd"/>
            <w:r w:rsidRPr="0009465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pproach to Improve Diabetes Among Immigrant Communiti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6B2FB8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</w:p>
          <w:p w14:paraId="7B67C207" w14:textId="77777777" w:rsidR="00B168A3" w:rsidRPr="0095140B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</w:t>
            </w:r>
            <w:r w:rsidRPr="0095140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Conference abstract</w:t>
            </w:r>
          </w:p>
        </w:tc>
      </w:tr>
      <w:tr w:rsidR="00B168A3" w14:paraId="1FBE34E3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1C2DEE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BED0F7D" w14:textId="77777777" w:rsidR="00B168A3" w:rsidRPr="00326F9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C6B5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ikell M. Exploring Factors Influencing Health Promoting </w:t>
            </w:r>
            <w:proofErr w:type="spellStart"/>
            <w:r w:rsidRPr="006C6B5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haviors</w:t>
            </w:r>
            <w:proofErr w:type="spellEnd"/>
            <w:r w:rsidRPr="006C6B5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mong Latino Immigrants. Exploring Factors Influencing Health Promoting </w:t>
            </w:r>
            <w:proofErr w:type="spellStart"/>
            <w:r w:rsidRPr="006C6B5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haviors</w:t>
            </w:r>
            <w:proofErr w:type="spellEnd"/>
            <w:r w:rsidRPr="006C6B5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mong Latino Immigrant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00781FA2" w14:textId="77777777" w:rsidR="00B168A3" w:rsidRPr="00E02F0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1B6228A6" w14:textId="77777777" w:rsidR="00B168A3" w:rsidRPr="00E02F07" w:rsidRDefault="00B168A3" w:rsidP="00A30957">
            <w:pPr>
              <w:pStyle w:val="paragraph"/>
              <w:spacing w:before="0" w:beforeAutospacing="0" w:after="0" w:afterAutospacing="0" w:line="180" w:lineRule="exact"/>
              <w:ind w:right="27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</w:t>
            </w:r>
            <w:r w:rsidRPr="00D91DC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condition</w:t>
            </w:r>
          </w:p>
        </w:tc>
      </w:tr>
      <w:tr w:rsidR="00B168A3" w14:paraId="42B0A88F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5EFF9981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0EB0D26E" w14:textId="77777777" w:rsidR="00B168A3" w:rsidRPr="00857DB0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857DB0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oore AP, Rivas CA, Harding S, Goff LM. Barriers to following dietary recommendations for type 2 diabetes in patients from UK African and Caribbean communities: A qualitative stud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3085789D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</w:p>
          <w:p w14:paraId="0B70F0C9" w14:textId="77777777" w:rsidR="00B168A3" w:rsidRPr="00857DB0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857DB0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Full text unavailable</w:t>
            </w:r>
          </w:p>
          <w:p w14:paraId="06D20905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</w:pPr>
          </w:p>
        </w:tc>
      </w:tr>
      <w:tr w:rsidR="00B168A3" w14:paraId="4C64C41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E3F421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2BD6C1B9" w14:textId="77777777" w:rsidR="00B168A3" w:rsidRPr="00F464A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F464A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accashian</w:t>
            </w:r>
            <w:proofErr w:type="spellEnd"/>
            <w:r w:rsidRPr="00F464A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Z. The impact of diabetes self-management education on glucose management in ethnic Armenians with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8D2A27B" w14:textId="77777777" w:rsidR="00B168A3" w:rsidRPr="00F464A1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F464A1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Conference abstract</w:t>
            </w:r>
          </w:p>
          <w:p w14:paraId="73B04570" w14:textId="77777777" w:rsidR="00B168A3" w:rsidRPr="00F04E82" w:rsidRDefault="00B168A3" w:rsidP="00A30957">
            <w:pPr>
              <w:spacing w:line="180" w:lineRule="exact"/>
              <w:jc w:val="center"/>
              <w:rPr>
                <w:lang w:eastAsia="zh-CN"/>
              </w:rPr>
            </w:pPr>
          </w:p>
        </w:tc>
      </w:tr>
      <w:tr w:rsidR="00B168A3" w14:paraId="7BD98C7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50C3572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70F296B4" w14:textId="77777777" w:rsidR="00B168A3" w:rsidRPr="00A901B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076E6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am S, Song HJ, Park SY. Challenges of diabetes management in immigrant Korean Americans.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258C720D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</w:t>
            </w:r>
          </w:p>
          <w:p w14:paraId="18001D8A" w14:textId="77777777" w:rsidR="00B168A3" w:rsidRPr="00BC54DF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</w:t>
            </w:r>
            <w:r w:rsidRPr="00BC54DF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Full text unavailable</w:t>
            </w:r>
          </w:p>
          <w:p w14:paraId="5779EF2E" w14:textId="77777777" w:rsidR="00B168A3" w:rsidRPr="00703B16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B168A3" w14:paraId="6057531E" w14:textId="77777777" w:rsidTr="00A30957">
        <w:trPr>
          <w:trHeight w:val="359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3EE28B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429BCD2A" w14:textId="77777777" w:rsidR="00B168A3" w:rsidRPr="00A901B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aranjo DM, Jacobs EA, Fisher L, </w:t>
            </w:r>
            <w:proofErr w:type="spellStart"/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essler</w:t>
            </w:r>
            <w:proofErr w:type="spellEnd"/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, Fernandez A. Age and </w:t>
            </w:r>
            <w:proofErr w:type="spellStart"/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among low-income Latinos. Journal of immigrant and minority health / </w:t>
            </w:r>
            <w:proofErr w:type="spellStart"/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enter</w:t>
            </w:r>
            <w:proofErr w:type="spellEnd"/>
            <w:r w:rsidRPr="00304A7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for Minority Public Health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E1AAD4E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</w:p>
          <w:p w14:paraId="10777C81" w14:textId="77777777" w:rsidR="00B168A3" w:rsidRPr="005F1EDB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5F1EDB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Conference abstract</w:t>
            </w:r>
          </w:p>
          <w:p w14:paraId="52F01B6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</w:p>
        </w:tc>
      </w:tr>
      <w:tr w:rsidR="00B168A3" w14:paraId="743D3EC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11CA1E8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426AFB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127C0C5D" w14:textId="77777777" w:rsidR="00B168A3" w:rsidRPr="00921512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avodia</w:t>
            </w:r>
            <w:proofErr w:type="spellEnd"/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N, </w:t>
            </w:r>
            <w:proofErr w:type="spellStart"/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ahoush</w:t>
            </w:r>
            <w:proofErr w:type="spellEnd"/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O, Tang T, Yost J, Ibrahim S, </w:t>
            </w:r>
            <w:proofErr w:type="spellStart"/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herifali</w:t>
            </w:r>
            <w:proofErr w:type="spellEnd"/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. Culturally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ilore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lf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agement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terventions for South Asian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th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pe 2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: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stematic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AB5F2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view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3BF2FF69" w14:textId="77777777" w:rsidR="00B168A3" w:rsidRPr="00921512" w:rsidRDefault="00B168A3" w:rsidP="00A30957">
            <w:pPr>
              <w:pStyle w:val="paragraph"/>
              <w:tabs>
                <w:tab w:val="right" w:pos="2574"/>
              </w:tabs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</w:t>
            </w:r>
            <w:r w:rsidRPr="004F32E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F7FA03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C9D434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7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82A3063" w14:textId="77777777" w:rsidR="00B168A3" w:rsidRPr="00AD6818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AD681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ct</w:t>
            </w:r>
            <w:proofErr w:type="spellEnd"/>
            <w:r w:rsidRPr="00AD681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. A Mobile Health Intervention to Reduce Diabetes Disparities in Chinese America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58F3815" w14:textId="77777777" w:rsidR="00B168A3" w:rsidRPr="00D30FCC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</w:t>
            </w:r>
            <w:r w:rsidRPr="00D30FCC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5267499B" w14:textId="77777777" w:rsidR="00B168A3" w:rsidRPr="00D30FCC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:rsidRPr="00014E4C" w14:paraId="24EDB56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E314C5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7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0449BB70" w14:textId="77777777" w:rsidR="00B168A3" w:rsidRPr="00F75A26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jeru JW, Wieland ML, </w:t>
            </w:r>
            <w:proofErr w:type="spellStart"/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wete</w:t>
            </w:r>
            <w:proofErr w:type="spellEnd"/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G, Tan EM, </w:t>
            </w:r>
            <w:proofErr w:type="spellStart"/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reitkopf</w:t>
            </w:r>
            <w:proofErr w:type="spellEnd"/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R, </w:t>
            </w:r>
            <w:proofErr w:type="spellStart"/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gunwamba</w:t>
            </w:r>
            <w:proofErr w:type="spellEnd"/>
            <w:r w:rsidRPr="00F75A2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A, et al. Diabetes Mellitus Management Among Patients with Limited English Proficiency: A Systematic Review and Meta-Analysi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BA85C68" w14:textId="77777777" w:rsidR="00B168A3" w:rsidRPr="00D30FCC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014E4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Protocol only</w:t>
            </w:r>
          </w:p>
        </w:tc>
      </w:tr>
      <w:tr w:rsidR="00B168A3" w14:paraId="2431C0EC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E55366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75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36146B7A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B55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tr</w:t>
            </w:r>
            <w:proofErr w:type="spellEnd"/>
            <w:r w:rsidRPr="00B55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. </w:t>
            </w:r>
            <w:proofErr w:type="spellStart"/>
            <w:r w:rsidRPr="00B55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ialert</w:t>
            </w:r>
            <w:proofErr w:type="spellEnd"/>
            <w:r w:rsidRPr="00B55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, effects of a lifestyle intervention in Dutch and Turkish 1st degree relatives of persons with type 2 diabetes, a randomised controlled tria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86BF64B" w14:textId="77777777" w:rsidR="00B168A3" w:rsidRPr="00F36806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</w:t>
            </w:r>
            <w:r w:rsidRPr="00F36806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Ineligible </w:t>
            </w: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  <w:p w14:paraId="70D48651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inorEastAsia" w:hAnsi="Times"/>
                <w:color w:val="000000"/>
                <w:sz w:val="15"/>
                <w:szCs w:val="15"/>
                <w:lang w:val="en-US" w:eastAsia="en-AU"/>
              </w:rPr>
            </w:pPr>
          </w:p>
        </w:tc>
      </w:tr>
      <w:tr w:rsidR="00B168A3" w14:paraId="40C6FAE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23C2DC0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057EC3AC" w14:textId="77777777" w:rsidR="00B168A3" w:rsidRPr="002C115F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val="en-US" w:eastAsia="en-AU"/>
              </w:rPr>
            </w:pPr>
            <w:r w:rsidRPr="00521FBB">
              <w:rPr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val="en-US" w:eastAsia="en-AU"/>
              </w:rPr>
              <w:t>Park C, Nam S, Whittemore R. Incorporating Cultural Perspectives into Diabetes Self-Management Programs for East Asian Immigrants: A Mixed-Study Review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B253E87" w14:textId="77777777" w:rsidR="00B168A3" w:rsidRPr="00521FBB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521FBB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Protocol only</w:t>
            </w:r>
          </w:p>
          <w:p w14:paraId="0EDC9EDB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461D2A4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C94EE87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88F6CC2" w14:textId="77777777" w:rsidR="00B168A3" w:rsidRPr="002C115F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Fonts w:eastAsiaTheme="minorEastAsia"/>
                <w:lang w:val="en-US" w:eastAsia="en-AU"/>
              </w:rPr>
            </w:pPr>
            <w:r w:rsidRPr="002C115F">
              <w:rPr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val="en-US" w:eastAsia="en-AU"/>
              </w:rPr>
              <w:t>Persaud K. Changing the Behavior of the Caribbean Immigrants in Toronto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14C45C3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</w:t>
            </w:r>
            <w:r w:rsidRPr="005E4664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7B837A3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7EB9080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3136CDE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2C115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istulka</w:t>
            </w:r>
            <w:proofErr w:type="spellEnd"/>
            <w:r w:rsidRPr="002C115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GM. Type 2 diabetes mellitus and hypertension in middle-aged, first-generation Korean American immigrants: an exploration of everyday lif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2B446FD8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</w:t>
            </w:r>
            <w:r w:rsidRPr="000D5FA7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  <w:tr w:rsidR="00B168A3" w14:paraId="5275B6B7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DF4C4DB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3230F1FB" w14:textId="77777777" w:rsidR="00B168A3" w:rsidRPr="0001472B" w:rsidRDefault="00000000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hyperlink r:id="rId8" w:history="1">
              <w:r w:rsidR="00B168A3" w:rsidRPr="00E0784A">
                <w:rPr>
                  <w:rStyle w:val="normaltextrun"/>
                  <w:rFonts w:asciiTheme="minorHAnsi" w:eastAsiaTheme="minorEastAsia" w:hAnsiTheme="minorHAnsi"/>
                  <w:i/>
                  <w:iCs/>
                  <w:color w:val="000000" w:themeColor="text1"/>
                  <w:sz w:val="18"/>
                  <w:szCs w:val="18"/>
                  <w:lang w:eastAsia="en-AU"/>
                </w:rPr>
                <w:t>Pérez-Escamilla</w:t>
              </w:r>
            </w:hyperlink>
            <w:r w:rsidR="00B168A3" w:rsidRPr="00E0784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 </w:t>
            </w:r>
            <w:r w:rsidR="00B168A3" w:rsidRPr="00505E6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R. Acculturation, nutrition, and health disparities in Latinos. American Journal of Clinical Nutrit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ABFFDBB" w14:textId="77777777" w:rsidR="00B168A3" w:rsidRPr="00505E61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</w:t>
            </w:r>
            <w:r w:rsidRPr="00505E61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  <w:tr w:rsidR="00B168A3" w14:paraId="48273FD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8EF64C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0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2F9AEAF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E0784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Ramal E, Petersen AB, Ingram KM, Champlin AM. Factors that influence diabetes self-management in Hispanics living in low socioeconomic </w:t>
            </w:r>
            <w:proofErr w:type="spellStart"/>
            <w:r w:rsidRPr="00E0784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eighborhoods</w:t>
            </w:r>
            <w:proofErr w:type="spellEnd"/>
            <w:r w:rsidRPr="00E0784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in San Bernardino, California. Journal of immigrant and minority health / </w:t>
            </w:r>
            <w:proofErr w:type="spellStart"/>
            <w:r w:rsidRPr="00E0784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enter</w:t>
            </w:r>
            <w:proofErr w:type="spellEnd"/>
            <w:r w:rsidRPr="00E0784A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for Minority Public Health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FAF569A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249A226C" w14:textId="77777777" w:rsidR="00B168A3" w:rsidRPr="00505E61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</w:t>
            </w:r>
            <w:r w:rsidRPr="000D0F01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4BFCB9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4C99E5C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5CCF52E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Rawal L, 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hle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BW, Smith BJ, Kanda K, Owusu-Addo E, 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enzaho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MN. Lifestyle interventions for type 2 diabetes management among migrants and ethnic minorities living in industrialized countries: A systematic review and meta-analys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02E6C3AD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69ED6EC8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2C64CF4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5CF17382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35E92967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Rosas LG, 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v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N, Lewis MA, 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Venditti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EM, 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Zavella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Luna V, et al. A 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atino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atient-</w:t>
            </w:r>
            <w:proofErr w:type="spellStart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entered</w:t>
            </w:r>
            <w:proofErr w:type="spellEnd"/>
            <w:r w:rsidRPr="005B083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, evidence-based approach to diabetes prevention. Journal of the American Board of Family Medicin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4CE632D4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3638C3C3" w14:textId="77777777" w:rsidR="00B168A3" w:rsidRPr="006F37CB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</w:t>
            </w:r>
            <w:r w:rsidRPr="005B083E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3ABAD406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:rsidRPr="00FB3B21" w14:paraId="62EA4D9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26FF217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0BA73167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2222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rte</w:t>
            </w:r>
            <w:proofErr w:type="spellEnd"/>
            <w:r w:rsidRPr="002222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F, Fong M, Yung K, Ng L, Koehn S, Sohal P. Culturally-appropriate prediabetes lifestyle intervention programs: A review of the literatur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81EF61D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46D48B21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bookmarkStart w:id="0" w:name="_Hlk146223211"/>
            <w:r w:rsidRPr="00FB3B21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henomena of interest</w:t>
            </w:r>
            <w:bookmarkEnd w:id="0"/>
          </w:p>
        </w:tc>
      </w:tr>
      <w:tr w:rsidR="00B168A3" w14:paraId="4BA45CA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vAlign w:val="center"/>
            <w:hideMark/>
          </w:tcPr>
          <w:p w14:paraId="51AFD3E7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4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vAlign w:val="center"/>
          </w:tcPr>
          <w:p w14:paraId="61611F48" w14:textId="77777777" w:rsidR="00B168A3" w:rsidRPr="0001472B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D27CB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eliger</w:t>
            </w:r>
            <w:proofErr w:type="spellEnd"/>
            <w:r w:rsidRPr="00D27CB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, Simons AL, Maida CA. </w:t>
            </w:r>
            <w:proofErr w:type="spellStart"/>
            <w:r w:rsidRPr="00D27CB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romotores</w:t>
            </w:r>
            <w:proofErr w:type="spellEnd"/>
            <w:r w:rsidRPr="00D27CB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-focused screening and education to improve diabetes awareness and self-care in low-income Latino intergenerational familie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FFF9"/>
            <w:hideMark/>
          </w:tcPr>
          <w:p w14:paraId="65F9E93E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</w:t>
            </w:r>
          </w:p>
          <w:p w14:paraId="3F75D26E" w14:textId="77777777" w:rsidR="00B168A3" w:rsidRPr="002C79CF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rPr>
                <w:rFonts w:eastAsia="Calibri" w:cstheme="minorHAnsi"/>
                <w:b/>
                <w:color w:val="000000"/>
                <w:lang w:val="en-US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  </w:t>
            </w:r>
            <w:r w:rsidRPr="00D27CBD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Conference abstract</w:t>
            </w:r>
          </w:p>
          <w:p w14:paraId="261696CF" w14:textId="77777777" w:rsidR="00B168A3" w:rsidRPr="006F37CB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</w:tbl>
    <w:p w14:paraId="75A620BA" w14:textId="77777777" w:rsidR="00B168A3" w:rsidRDefault="00B168A3" w:rsidP="00B168A3">
      <w:pPr>
        <w:widowControl w:val="0"/>
        <w:autoSpaceDE w:val="0"/>
        <w:autoSpaceDN w:val="0"/>
        <w:adjustRightInd w:val="0"/>
        <w:spacing w:before="120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p w14:paraId="1A8BE5D0" w14:textId="77777777" w:rsidR="00D97E85" w:rsidRDefault="00D97E85" w:rsidP="00BF7935">
      <w:pPr>
        <w:widowControl w:val="0"/>
        <w:autoSpaceDE w:val="0"/>
        <w:autoSpaceDN w:val="0"/>
        <w:adjustRightInd w:val="0"/>
        <w:spacing w:line="180" w:lineRule="exact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p w14:paraId="4B2F22E5" w14:textId="77777777" w:rsidR="00BF7935" w:rsidRDefault="00BF7935" w:rsidP="00BF7935">
      <w:pPr>
        <w:widowControl w:val="0"/>
        <w:autoSpaceDE w:val="0"/>
        <w:autoSpaceDN w:val="0"/>
        <w:adjustRightInd w:val="0"/>
        <w:spacing w:line="180" w:lineRule="exact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p w14:paraId="65216496" w14:textId="77777777" w:rsidR="00BF0288" w:rsidRDefault="00BF0288" w:rsidP="00BF7935">
      <w:pPr>
        <w:widowControl w:val="0"/>
        <w:autoSpaceDE w:val="0"/>
        <w:autoSpaceDN w:val="0"/>
        <w:adjustRightInd w:val="0"/>
        <w:spacing w:line="180" w:lineRule="exact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p w14:paraId="63410AB5" w14:textId="77777777" w:rsidR="00BF0288" w:rsidRDefault="00BF0288" w:rsidP="00BF7935">
      <w:pPr>
        <w:widowControl w:val="0"/>
        <w:autoSpaceDE w:val="0"/>
        <w:autoSpaceDN w:val="0"/>
        <w:adjustRightInd w:val="0"/>
        <w:spacing w:line="180" w:lineRule="exact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p w14:paraId="2C52853A" w14:textId="77777777" w:rsidR="00BF7935" w:rsidRPr="003015E6" w:rsidRDefault="00BF7935" w:rsidP="00BF7935">
      <w:pPr>
        <w:widowControl w:val="0"/>
        <w:autoSpaceDE w:val="0"/>
        <w:autoSpaceDN w:val="0"/>
        <w:adjustRightInd w:val="0"/>
        <w:spacing w:line="180" w:lineRule="exact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5534"/>
        <w:gridCol w:w="426"/>
        <w:gridCol w:w="2363"/>
      </w:tblGrid>
      <w:tr w:rsidR="00B168A3" w14:paraId="73D379D0" w14:textId="77777777" w:rsidTr="00A30957">
        <w:trPr>
          <w:trHeight w:val="60"/>
        </w:trPr>
        <w:tc>
          <w:tcPr>
            <w:tcW w:w="7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vAlign w:val="center"/>
            <w:hideMark/>
          </w:tcPr>
          <w:p w14:paraId="01427D87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Items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6ED6648E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Title 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31DC847D" w14:textId="0FB85B84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</w:pPr>
            <w:r>
              <w:rPr>
                <w:rStyle w:val="normaltextrun"/>
                <w:rFonts w:ascii="Calibri Light" w:eastAsiaTheme="majorEastAsia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   Reason for exclusion</w:t>
            </w:r>
            <w:r>
              <w:rPr>
                <w:rStyle w:val="eop"/>
                <w:rFonts w:ascii="Calibri Light" w:eastAsiaTheme="majorEastAsia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B168A3" w14:paraId="38332E87" w14:textId="77777777" w:rsidTr="00A30957">
        <w:trPr>
          <w:trHeight w:val="50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2F50891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</w:pP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5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5D565AA5" w14:textId="77777777" w:rsidR="00B168A3" w:rsidRPr="001829C9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Zeng B, Sun WJ, Gary RA, Li CW, Liu TT. Towards a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nceptual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odel of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lf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nagement among Chines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324ED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migrants in the United Sta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54E06014" w14:textId="77777777" w:rsidR="00B168A3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righ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3ED2CDEF" w14:textId="77777777" w:rsidR="00B168A3" w:rsidRPr="001829C9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jc w:val="righ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DD799E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henomena of interest</w:t>
            </w:r>
          </w:p>
        </w:tc>
      </w:tr>
      <w:tr w:rsidR="00B168A3" w14:paraId="5C5CB6D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E8CCFAE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6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1B080980" w14:textId="77777777" w:rsidR="00B168A3" w:rsidRPr="00025501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Whittemore R, 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Vilar-Compte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, Cerda SDL, 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elvy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R, Jeon S, 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urrola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-Méndez S, et al.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¡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í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Yo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uedo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Vivir</w:t>
            </w:r>
            <w:proofErr w:type="spellEnd"/>
            <w:r w:rsidRPr="006E2CD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ano con Diabetes! A Self-Management Randomized Controlled Pilot Trial for Low-Income Adults with Type 2 Diabetes in Mexico Cit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E612B53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10C7CEFF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right"/>
              <w:textAlignment w:val="baseline"/>
            </w:pPr>
            <w:r w:rsidRPr="002556C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:rsidRPr="00D0787E" w14:paraId="49C31D58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BDE7A3E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1048233" w14:textId="77777777" w:rsidR="00B168A3" w:rsidRPr="00826524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48F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osler</w:t>
            </w:r>
            <w:proofErr w:type="spellEnd"/>
            <w:r w:rsidRPr="007E48F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S, Solanki MN, </w:t>
            </w:r>
            <w:proofErr w:type="spellStart"/>
            <w:r w:rsidRPr="007E48F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vadatti</w:t>
            </w:r>
            <w:proofErr w:type="spellEnd"/>
            <w:r w:rsidRPr="007E48F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. Assessing Needs and Feasibility of Diabetes Self-management Coaching at Faith-Based Organizations for Indo-Guyanese Immigrant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503CB19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6D935F7D" w14:textId="77777777" w:rsidR="00B168A3" w:rsidRPr="00D0787E" w:rsidRDefault="00B168A3" w:rsidP="00BF7935">
            <w:pPr>
              <w:pStyle w:val="paragraph"/>
              <w:spacing w:before="0" w:beforeAutospacing="0" w:after="0" w:afterAutospacing="0" w:line="17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2556C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:rsidRPr="00570D5A" w14:paraId="4562605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5D499833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 w:rsidRPr="00191BA9"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B60D78F" w14:textId="77777777" w:rsidR="00B168A3" w:rsidRPr="00CD4CDD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F951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Huffman FG, Vaccaro JA, </w:t>
            </w:r>
            <w:proofErr w:type="spellStart"/>
            <w:r w:rsidRPr="00F951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undupalli</w:t>
            </w:r>
            <w:proofErr w:type="spellEnd"/>
            <w:r w:rsidRPr="00F951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, </w:t>
            </w:r>
            <w:proofErr w:type="spellStart"/>
            <w:r w:rsidRPr="00F951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Zarini</w:t>
            </w:r>
            <w:proofErr w:type="spellEnd"/>
            <w:r w:rsidRPr="00F951D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GG, Dixon Z. Acculturation and diabetes self-management of Cuban Americans: is age a protective factor?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7D3A6C87" w14:textId="77777777" w:rsidR="00B168A3" w:rsidRPr="00CF1A0B" w:rsidRDefault="00B168A3" w:rsidP="00BF7935">
            <w:pPr>
              <w:pStyle w:val="paragraph"/>
              <w:spacing w:before="0" w:beforeAutospacing="0" w:after="0" w:afterAutospacing="0" w:line="170" w:lineRule="exact"/>
              <w:ind w:right="450" w:firstLine="180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Ineligible population</w:t>
            </w:r>
          </w:p>
        </w:tc>
      </w:tr>
      <w:tr w:rsidR="00B168A3" w14:paraId="44A7710A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A15E534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In8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506FDAA" w14:textId="77777777" w:rsidR="00B168A3" w:rsidRPr="008C0208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harma A, Stuckey h, Mendez-Miller M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uffee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Y, Juris AJ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xCall-Hosenfeld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S. </w:t>
            </w:r>
            <w:r w:rsidRPr="00E30F7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he influence of patriarchy on Nepali-speaking Bhutanese women's diabetes self-managemen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583E53AC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6A1CE36B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A16C37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  <w:p w14:paraId="714D7C53" w14:textId="77777777" w:rsidR="00B168A3" w:rsidRPr="0079235F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righ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B168A3" w14:paraId="5845726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6A87442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0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780E9D5" w14:textId="77777777" w:rsidR="00B168A3" w:rsidRPr="008C0208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2E5202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Osborn B, Albrecht SS, Fleischer NL, Ro A. Food insecurity, diabetes, and perceived diabetes self-management among Latinos in California: Differences by nativity and duration of residenc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579772C2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right"/>
              <w:textAlignment w:val="baseline"/>
              <w:rPr>
                <w:rFonts w:eastAsia="Calibri" w:cstheme="minorHAnsi"/>
                <w:b/>
                <w:color w:val="000000"/>
                <w:lang w:val="en-US"/>
              </w:rPr>
            </w:pPr>
          </w:p>
          <w:p w14:paraId="681A6945" w14:textId="77777777" w:rsidR="00B168A3" w:rsidRPr="0079235F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righ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79235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:rsidRPr="00E40C98" w14:paraId="5E42593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B41C5CE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1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254E767C" w14:textId="77777777" w:rsidR="00B168A3" w:rsidRPr="006E2400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65510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Hu J, </w:t>
            </w:r>
            <w:proofErr w:type="spellStart"/>
            <w:r w:rsidRPr="0065510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mirehsani</w:t>
            </w:r>
            <w:proofErr w:type="spellEnd"/>
            <w:r w:rsidRPr="0065510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, Wallace DC, </w:t>
            </w:r>
            <w:proofErr w:type="spellStart"/>
            <w:r w:rsidRPr="0065510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etvak</w:t>
            </w:r>
            <w:proofErr w:type="spellEnd"/>
            <w:r w:rsidRPr="0065510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. Perceptions of barriers in managing diabetes: perspectives of Hispanic immigrant patients and family member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E243642" w14:textId="77777777" w:rsidR="00B168A3" w:rsidRPr="00E51D7A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  <w:r w:rsidRPr="0079235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A14E96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2649720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2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80676CC" w14:textId="77777777" w:rsidR="00B168A3" w:rsidRPr="006D3B77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864E7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Hu J, Wallace DC, McCoy TP, </w:t>
            </w:r>
            <w:proofErr w:type="spellStart"/>
            <w:r w:rsidRPr="00864E7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mirehsani</w:t>
            </w:r>
            <w:proofErr w:type="spellEnd"/>
            <w:r w:rsidRPr="00864E7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A. A family-based diabetes intervention for Hispanic adults and their family member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B085797" w14:textId="77777777" w:rsidR="00B168A3" w:rsidRPr="00E51D7A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25670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684420D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F4B4BC4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3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36A68A40" w14:textId="77777777" w:rsidR="00B168A3" w:rsidRPr="006D3B77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atara</w:t>
            </w:r>
            <w:proofErr w:type="spellEnd"/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N,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ammer HL</w:t>
            </w:r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ndreassen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HK</w:t>
            </w:r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irkovic</w:t>
            </w:r>
            <w:proofErr w:type="spellEnd"/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, </w:t>
            </w:r>
            <w:proofErr w:type="spellStart"/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jøllesdal</w:t>
            </w:r>
            <w:proofErr w:type="spellEnd"/>
            <w:r w:rsidRPr="004837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KR. The Association Between Commonly Investigated User Factors and Various Types of eHealth Use for Self-Care of Type 2 Diabetes: Case of First-Generation Immigrants from Pakistan in the Oslo Area, Norwa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E129065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</w:p>
          <w:p w14:paraId="193A2FB0" w14:textId="77777777" w:rsidR="00B168A3" w:rsidRPr="00ED3460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25670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  <w:r w:rsidRPr="00ED346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168A3" w14:paraId="332E0FEF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8ADCBC1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4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E6E5C31" w14:textId="77777777" w:rsidR="00B168A3" w:rsidRPr="003B14A8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C33A15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Tseng J, Halperin L, </w:t>
            </w:r>
            <w:proofErr w:type="spellStart"/>
            <w:r w:rsidRPr="00C33A15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itholz</w:t>
            </w:r>
            <w:proofErr w:type="spellEnd"/>
            <w:r w:rsidRPr="00C33A15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D, Hsu WC. Perceptions and management of psychosocial factors affecting type 2 diabetes mellitus in Chinese America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4AD39CAA" w14:textId="77777777" w:rsidR="00B168A3" w:rsidRPr="0095140B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7D195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1128CFBC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9260611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5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12C35D2C" w14:textId="77777777" w:rsidR="00B168A3" w:rsidRPr="00326F98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elle-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jellset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V, 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KjÃ¸llesdal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KR, 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jÃ¸rge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B, 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olmboe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-Ottesen G, 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andel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, 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irkeland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I, et al. The </w:t>
            </w:r>
            <w:proofErr w:type="spellStart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nnvaDiab</w:t>
            </w:r>
            <w:proofErr w:type="spellEnd"/>
            <w:r w:rsidRPr="004D042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-DE-PLAN study: a randomised controlled trial with a culturally adapted education programme improved the risk profile for type 2 diabetes in Pakistani immigrant wome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BDA0DCA" w14:textId="77777777" w:rsidR="00B168A3" w:rsidRPr="00E02F07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274FF00D" w14:textId="77777777" w:rsidR="00B168A3" w:rsidRPr="00A16C37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both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A16C37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40B8EB54" w14:textId="77777777" w:rsidR="00B168A3" w:rsidRPr="00E02F07" w:rsidRDefault="00B168A3" w:rsidP="00BF7935">
            <w:pPr>
              <w:pStyle w:val="paragraph"/>
              <w:spacing w:before="0" w:beforeAutospacing="0" w:after="0" w:afterAutospacing="0" w:line="170" w:lineRule="exact"/>
              <w:ind w:right="27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:rsidRPr="00EB473D" w14:paraId="2D440EC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65B60715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6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133A9BC8" w14:textId="77777777" w:rsidR="00B168A3" w:rsidRPr="00B5167F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B5167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ullivan LV, Hicks P, Salazar G, Robinson CK. Patient beliefs and sense of control among Spanish-speaking patients with diabetes in northeast Colorado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4A76F164" w14:textId="77777777" w:rsidR="00B168A3" w:rsidRPr="00B5167F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B5167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</w:t>
            </w:r>
          </w:p>
          <w:p w14:paraId="501769D6" w14:textId="77777777" w:rsidR="00B168A3" w:rsidRPr="00B5167F" w:rsidRDefault="00B168A3" w:rsidP="00BF7935">
            <w:pPr>
              <w:pStyle w:val="paragraph"/>
              <w:spacing w:before="0" w:beforeAutospacing="0" w:after="0" w:afterAutospacing="0" w:line="17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B5167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Ineligible population</w:t>
            </w:r>
          </w:p>
        </w:tc>
      </w:tr>
      <w:tr w:rsidR="00B168A3" w14:paraId="2D9D9A7D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6F7F8E8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7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1214A57D" w14:textId="77777777" w:rsidR="00B168A3" w:rsidRPr="00B5167F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B5167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Wieland ML, Njeru JW, </w:t>
            </w:r>
            <w:proofErr w:type="spellStart"/>
            <w:r w:rsidRPr="00B5167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anza</w:t>
            </w:r>
            <w:proofErr w:type="spellEnd"/>
            <w:r w:rsidRPr="00B5167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M, Boehm D, Singh D, Yawn B, et al. Stories for change: Pilot feasibility project of a diabetes digital storytelling intervention for refugee and immigrant adults with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D1D71A5" w14:textId="77777777" w:rsidR="00B168A3" w:rsidRPr="00B5167F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both"/>
              <w:rPr>
                <w:lang w:eastAsia="zh-CN"/>
              </w:rPr>
            </w:pPr>
            <w:r w:rsidRPr="00B5167F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</w:tc>
      </w:tr>
      <w:tr w:rsidR="00B168A3" w14:paraId="28BEBA0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123C7532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8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3468B317" w14:textId="77777777" w:rsidR="00B168A3" w:rsidRPr="00A901B1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AE025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un AC, </w:t>
            </w:r>
            <w:proofErr w:type="spellStart"/>
            <w:r w:rsidRPr="00AE025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soh</w:t>
            </w:r>
            <w:proofErr w:type="spellEnd"/>
            <w:r w:rsidRPr="00AE025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Y, Saw A, Chan JL, Cheng JW. Effectiveness of a Culturally Tailored Diabetes Self-Management Program for Chinese America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2FAB4E7A" w14:textId="77777777" w:rsidR="00B168A3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59EE5EFB" w14:textId="77777777" w:rsidR="00B168A3" w:rsidRPr="00703B16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  <w:r w:rsidRPr="00A16C37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</w:tc>
      </w:tr>
      <w:tr w:rsidR="00B168A3" w14:paraId="43CEE05A" w14:textId="77777777" w:rsidTr="00A30957">
        <w:trPr>
          <w:trHeight w:val="359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37F32ECE" w14:textId="77777777" w:rsidR="00B168A3" w:rsidRPr="00191BA9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191BA9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99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07575846" w14:textId="77777777" w:rsidR="00B168A3" w:rsidRPr="00A901B1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Uitewaal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, Hoes A, Thomas S.  Di</w:t>
            </w:r>
            <w:r w:rsidRPr="007D17A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betes education on Turkish immigrant diabetics: predictors of compliance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CE23B30" w14:textId="77777777" w:rsidR="00B168A3" w:rsidRPr="005F1EDB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       </w:t>
            </w:r>
            <w:r w:rsidRPr="00202E54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4E057E66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</w:p>
        </w:tc>
      </w:tr>
      <w:tr w:rsidR="00B168A3" w14:paraId="38573B70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281B99B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75BA5223" w14:textId="77777777" w:rsidR="00B168A3" w:rsidRPr="00921512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eligman R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Valdovinos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D, Fernandez A, Jacobs EA.</w:t>
            </w:r>
            <w:r w:rsidRPr="007D17A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Self-care and Subjectivity among Mexican Diabetes Patients in the United Sta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7EDF909" w14:textId="77777777" w:rsidR="00B168A3" w:rsidRDefault="00B168A3" w:rsidP="00BF7935">
            <w:pPr>
              <w:pStyle w:val="paragraph"/>
              <w:tabs>
                <w:tab w:val="right" w:pos="2574"/>
              </w:tabs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</w:t>
            </w:r>
          </w:p>
          <w:p w14:paraId="4F778C89" w14:textId="77777777" w:rsidR="00B168A3" w:rsidRPr="00921512" w:rsidRDefault="00B168A3" w:rsidP="00BF7935">
            <w:pPr>
              <w:pStyle w:val="paragraph"/>
              <w:tabs>
                <w:tab w:val="right" w:pos="2574"/>
              </w:tabs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</w:t>
            </w:r>
            <w:r w:rsidRPr="004F32E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5FD1088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58FFF19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1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003A1988" w14:textId="77777777" w:rsidR="00B168A3" w:rsidRPr="00AD6818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anting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LC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Joung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IM, Vogel I, Bootsma AH, Lamberts SWJ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ackenbach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P. </w:t>
            </w:r>
            <w:r w:rsidRPr="007D17A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thnic differences in outcomes of diabetes care and the role of self-management </w:t>
            </w:r>
            <w:proofErr w:type="spellStart"/>
            <w:r w:rsidRPr="007D17A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ehavior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FF239C4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</w:p>
          <w:p w14:paraId="1A9EF95C" w14:textId="77777777" w:rsidR="00B168A3" w:rsidRPr="00D30FCC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  <w:r w:rsidRPr="007843CA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  <w:r>
              <w:rPr>
                <w:rFonts w:eastAsia="Calibri" w:cstheme="minorHAnsi"/>
                <w:b/>
                <w:color w:val="000000"/>
                <w:lang w:val="en-US"/>
              </w:rPr>
              <w:t xml:space="preserve"> </w:t>
            </w:r>
          </w:p>
        </w:tc>
      </w:tr>
      <w:tr w:rsidR="00B168A3" w:rsidRPr="00014E4C" w14:paraId="2AAE26B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140EF2B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2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63243370" w14:textId="77777777" w:rsidR="00B168A3" w:rsidRPr="00F75A26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Jowsey T, Gillespie J, Aspin C. </w:t>
            </w:r>
            <w:r w:rsidRPr="00F62307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ffective communication is crucial to self-management: The experiences of immigrants to Australia living with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7ED64266" w14:textId="77777777" w:rsidR="00B168A3" w:rsidRPr="00950FF2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both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950FF2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BD6628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7CBE46C6" w14:textId="77777777" w:rsidR="00B168A3" w:rsidRPr="00D30FCC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671AB86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7610465E" w14:textId="77777777" w:rsidR="00B168A3" w:rsidRPr="001013B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3</w:t>
            </w:r>
            <w:r w:rsidRPr="001013B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9688912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1013B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ee H, Woo BKP.</w:t>
            </w:r>
            <w:r>
              <w:t xml:space="preserve"> </w:t>
            </w:r>
            <w:r w:rsidRPr="001013B3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erceptions of and Attitudes Toward Diabetes Among Chinese America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A5F5A5E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ascii="Times" w:eastAsiaTheme="minorEastAsia" w:hAnsi="Times"/>
                <w:color w:val="000000"/>
                <w:sz w:val="15"/>
                <w:szCs w:val="15"/>
                <w:lang w:val="en-US" w:eastAsia="en-AU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9C72D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Ineligible </w:t>
            </w:r>
            <w:r w:rsidRPr="00BD662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population</w:t>
            </w:r>
          </w:p>
        </w:tc>
      </w:tr>
      <w:tr w:rsidR="00B168A3" w14:paraId="383AE49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720B1EB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4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0C5632D5" w14:textId="77777777" w:rsidR="00B168A3" w:rsidRPr="00313A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eastAsiaTheme="minorEastAsia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Joo Ly, Liu MF. 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Experience of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ulturally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ilored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nterventions for Ethnic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inorities: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q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ualitativ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stematic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5A4C09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view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1E8BA2B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9C72DC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Ineligible </w:t>
            </w: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condition</w:t>
            </w:r>
            <w:r w:rsidRPr="006F37CB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168A3" w14:paraId="00A4775D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465FDD41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5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66B7D822" w14:textId="77777777" w:rsidR="00B168A3" w:rsidRPr="00313A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lzubaidi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H, Sulieman H, Namara KC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amorinha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, Browning C. </w:t>
            </w:r>
            <w:r w:rsidRPr="00AF2B3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he relationship between diabetes distress, medication taking, glycaemic control and self-management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35EB822B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</w:p>
          <w:p w14:paraId="26ED8217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  <w:r w:rsidRPr="00AF2B34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Duplicate study</w:t>
            </w:r>
          </w:p>
        </w:tc>
      </w:tr>
      <w:tr w:rsidR="00B168A3" w14:paraId="493534A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4083D771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6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1CECEDC9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Fellx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H, Rowland B, Long CR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narcisse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R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Piel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m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oulden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A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McElfish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A. 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iabete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lf-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re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ehaviors</w:t>
            </w:r>
            <w:proofErr w:type="spellEnd"/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ong Marshallese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dults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l</w:t>
            </w:r>
            <w:r w:rsidRPr="00A54E9C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iving in the United Sta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486AEDE5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</w:t>
            </w:r>
            <w:r w:rsidRPr="005E4664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14:paraId="49639A96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9327318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7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3F761392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Robert G, Katherine Y, Li-Jung L, Fredric A, Peter B, Penny L, Jose H, </w:t>
            </w:r>
            <w:r w:rsidRPr="00E7594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ynchronous provider visit and self-management education improves </w:t>
            </w:r>
            <w:proofErr w:type="spellStart"/>
            <w:r w:rsidRPr="00E7594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E7594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in </w:t>
            </w:r>
            <w:proofErr w:type="spellStart"/>
            <w:r w:rsidRPr="00E7594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ispanic</w:t>
            </w:r>
            <w:proofErr w:type="spellEnd"/>
            <w:r w:rsidRPr="00E7594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patients with long-standing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FD99631" w14:textId="77777777" w:rsidR="00B168A3" w:rsidRPr="00A81778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A8177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Ineligible population</w:t>
            </w:r>
          </w:p>
        </w:tc>
      </w:tr>
      <w:tr w:rsidR="00B168A3" w:rsidRPr="00E75946" w14:paraId="10DA8F47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D2E3C98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8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41D74D5D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Grant RC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etnakaran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. </w:t>
            </w:r>
            <w:r w:rsidRPr="00E75946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Healthcare, self-care, and health status of immigrants and non-immigrants with type 2 diabetes in the Canadian Community Health Survey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7BBFC0D3" w14:textId="77777777" w:rsidR="00B168A3" w:rsidRPr="00F77D9E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both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 w:rsidRPr="00A81778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</w:t>
            </w:r>
            <w:r w:rsidRPr="00E75946"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>Ineligible population</w:t>
            </w:r>
          </w:p>
          <w:p w14:paraId="065548E8" w14:textId="77777777" w:rsidR="00B168A3" w:rsidRPr="00A81778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250ED431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2BB7439A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09</w:t>
            </w:r>
            <w:r>
              <w:rPr>
                <w:rStyle w:val="eop"/>
                <w:rFonts w:ascii="Times" w:eastAsiaTheme="majorEastAsia" w:hAnsi="Times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30A93640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atara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N, Hammer HL, 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ndreassen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HK, </w:t>
            </w:r>
            <w:r w:rsidRPr="00000A3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Correction: The Association Between Commonly Investigated User Factors and Various Types of eHealth Use for Self-Care of Type 2 Diabetes: Case of First-Generation Immigrants From Pakistan in the Oslo Area, Norway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6692FDC7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</w:t>
            </w:r>
          </w:p>
          <w:p w14:paraId="301EB4E7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     Duplicate study</w:t>
            </w:r>
          </w:p>
        </w:tc>
      </w:tr>
      <w:tr w:rsidR="00B168A3" w14:paraId="25037A0F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44EF2036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0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24B38B3D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Venkatesh S. </w:t>
            </w:r>
            <w:r w:rsidRPr="0017119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cculturation and associated factors in relation to </w:t>
            </w:r>
            <w:proofErr w:type="spellStart"/>
            <w:r w:rsidRPr="0017119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glycemic</w:t>
            </w:r>
            <w:proofErr w:type="spellEnd"/>
            <w:r w:rsidRPr="0017119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control and self-management of diabetes in Asian Indian adults in the U.S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16F171EA" w14:textId="77777777" w:rsidR="00B168A3" w:rsidRPr="006F37CB" w:rsidRDefault="00B168A3" w:rsidP="00BF7935">
            <w:pPr>
              <w:widowControl w:val="0"/>
              <w:autoSpaceDE w:val="0"/>
              <w:autoSpaceDN w:val="0"/>
              <w:adjustRightInd w:val="0"/>
              <w:spacing w:line="170" w:lineRule="exact"/>
              <w:ind w:firstLine="720"/>
              <w:jc w:val="center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  <w:t xml:space="preserve">     Duplicate study</w:t>
            </w:r>
          </w:p>
          <w:p w14:paraId="47ABCDD0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:rsidRPr="00FB3B21" w14:paraId="67F9266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16E4E98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5170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1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4FC9D916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5E14A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onsona</w:t>
            </w:r>
            <w:proofErr w:type="spellEnd"/>
            <w:r w:rsidRPr="005E14A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JB. </w:t>
            </w:r>
            <w:r w:rsidRPr="005E14A1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Factors Influencing Diabetes Self-Management of Filipino Americans with Type 2 Diabetes Mellitus: A Holistic Approach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0D99FFDB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5E14A1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Full text unavailable</w:t>
            </w:r>
          </w:p>
        </w:tc>
      </w:tr>
      <w:tr w:rsidR="00B168A3" w14:paraId="5EC6A122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FFF9"/>
            <w:vAlign w:val="center"/>
            <w:hideMark/>
          </w:tcPr>
          <w:p w14:paraId="5C4275C9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</w:pPr>
            <w:r w:rsidRPr="00EB06F5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2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FFF9"/>
            <w:vAlign w:val="center"/>
          </w:tcPr>
          <w:p w14:paraId="7CAD8758" w14:textId="77777777" w:rsidR="00B168A3" w:rsidRPr="0001472B" w:rsidRDefault="00B168A3" w:rsidP="00BF7935">
            <w:pPr>
              <w:pStyle w:val="paragraph"/>
              <w:spacing w:before="0" w:beforeAutospacing="0" w:after="0" w:afterAutospacing="0" w:line="17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Yeh MC, Lau W, Chen S, Wong A, Tung HJ, Ma GX, Wylie-</w:t>
            </w: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Roserr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J. </w:t>
            </w:r>
            <w:r w:rsidRPr="00497AB4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daptation of diabetes prevention program for Chinese Americans - a qualitative study.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FFF9"/>
            <w:hideMark/>
          </w:tcPr>
          <w:p w14:paraId="282E2751" w14:textId="77777777" w:rsidR="00B168A3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ED124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  <w:p w14:paraId="0DA71B15" w14:textId="77777777" w:rsidR="00B168A3" w:rsidRPr="006F37CB" w:rsidRDefault="00B168A3" w:rsidP="00BF7935">
            <w:pPr>
              <w:pStyle w:val="paragraph"/>
              <w:spacing w:before="0" w:beforeAutospacing="0" w:after="0" w:afterAutospacing="0" w:line="170" w:lineRule="exact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</w:tbl>
    <w:p w14:paraId="4D7B013E" w14:textId="77777777" w:rsidR="00B168A3" w:rsidRDefault="00B168A3" w:rsidP="00B168A3">
      <w:pPr>
        <w:widowControl w:val="0"/>
        <w:autoSpaceDE w:val="0"/>
        <w:autoSpaceDN w:val="0"/>
        <w:adjustRightInd w:val="0"/>
        <w:spacing w:before="120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p w14:paraId="535C21FF" w14:textId="77777777" w:rsidR="00BF0288" w:rsidRPr="003015E6" w:rsidRDefault="00BF0288" w:rsidP="00B168A3">
      <w:pPr>
        <w:widowControl w:val="0"/>
        <w:autoSpaceDE w:val="0"/>
        <w:autoSpaceDN w:val="0"/>
        <w:adjustRightInd w:val="0"/>
        <w:spacing w:before="120"/>
        <w:jc w:val="both"/>
        <w:rPr>
          <w:rFonts w:ascii="Fira Sans" w:eastAsiaTheme="minorEastAsia" w:hAnsi="Fira Sans"/>
          <w:color w:val="FF0000"/>
          <w:sz w:val="20"/>
          <w:szCs w:val="20"/>
          <w:lang w:eastAsia="zh-CN"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5534"/>
        <w:gridCol w:w="426"/>
        <w:gridCol w:w="2363"/>
      </w:tblGrid>
      <w:tr w:rsidR="00B168A3" w14:paraId="794CAB85" w14:textId="77777777" w:rsidTr="00A30957">
        <w:trPr>
          <w:trHeight w:val="60"/>
        </w:trPr>
        <w:tc>
          <w:tcPr>
            <w:tcW w:w="7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vAlign w:val="center"/>
            <w:hideMark/>
          </w:tcPr>
          <w:p w14:paraId="02EB7946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Items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1E982C6D" w14:textId="77777777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Times" w:eastAsiaTheme="majorEastAsia" w:hAnsi="Times"/>
                <w:b/>
                <w:bCs/>
                <w:color w:val="000000"/>
                <w:sz w:val="16"/>
                <w:szCs w:val="16"/>
                <w:lang w:val="en-US"/>
              </w:rPr>
              <w:t>Title </w:t>
            </w:r>
            <w:r>
              <w:rPr>
                <w:rStyle w:val="eop"/>
                <w:rFonts w:ascii="Times" w:eastAsiaTheme="majorEastAsia" w:hAnsi="Times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8EAADB"/>
            <w:hideMark/>
          </w:tcPr>
          <w:p w14:paraId="4EED1BB4" w14:textId="28B701C0" w:rsidR="00B168A3" w:rsidRDefault="00B168A3" w:rsidP="00A3095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 Light" w:eastAsiaTheme="majorEastAsia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     Reason for exclusion</w:t>
            </w:r>
            <w:r>
              <w:rPr>
                <w:rStyle w:val="eop"/>
                <w:rFonts w:ascii="Calibri Light" w:eastAsiaTheme="majorEastAsia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B168A3" w14:paraId="401491E6" w14:textId="77777777" w:rsidTr="00A30957">
        <w:trPr>
          <w:trHeight w:val="50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0D5CF313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3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41E5C6CA" w14:textId="77777777" w:rsidR="00B168A3" w:rsidRPr="001829C9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eiler</w:t>
            </w:r>
            <w:proofErr w:type="spellEnd"/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D, Crist JD. </w:t>
            </w:r>
            <w:r w:rsidRPr="0015208B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Diabetes self-management in the migrant Latino populat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270817A4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righ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7C7FA36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</w:t>
            </w:r>
            <w:r w:rsidRPr="00ED124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  <w:p w14:paraId="47AC826E" w14:textId="77777777" w:rsidR="00B168A3" w:rsidRPr="001829C9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jc w:val="right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B168A3" w14:paraId="2DBDF7CB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702DF985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4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2ECA62C5" w14:textId="77777777" w:rsidR="00B168A3" w:rsidRPr="00025501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Zeng B, Sun W, Gary RA, Li CW, Liu TT. </w:t>
            </w:r>
            <w:r w:rsidRPr="002D6F6E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Towards a Conceptual Model of Diabetes Self-Management among Chinese Immigrants in the United Sta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253BF85C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righ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08B39E44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</w:t>
            </w:r>
            <w:r w:rsidRPr="00ED124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  <w:p w14:paraId="6DCB5D0F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90"/>
              <w:jc w:val="right"/>
              <w:textAlignment w:val="baseline"/>
            </w:pPr>
          </w:p>
        </w:tc>
      </w:tr>
      <w:tr w:rsidR="00B168A3" w:rsidRPr="00D0787E" w14:paraId="5514502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6BD7FD96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5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58285156" w14:textId="77777777" w:rsidR="00B168A3" w:rsidRPr="00CF312F" w:rsidRDefault="00B168A3" w:rsidP="00A30957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CF312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Borovoy</w:t>
            </w:r>
            <w:proofErr w:type="spellEnd"/>
            <w:r w:rsidRPr="00CF312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A, Hine J. Managing the unmanageable: elderly Russian Jewish Émigrés and the biomedical culture of diabetes car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1DC5352C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3195A629" w14:textId="77777777" w:rsidR="00B168A3" w:rsidRPr="00D0787E" w:rsidRDefault="00B168A3" w:rsidP="00A30957">
            <w:pPr>
              <w:pStyle w:val="paragraph"/>
              <w:spacing w:before="0" w:beforeAutospacing="0" w:after="0" w:afterAutospacing="0" w:line="18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2556C6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:rsidRPr="00570D5A" w14:paraId="448DE4B4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0754D406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6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5C569F74" w14:textId="77777777" w:rsidR="00B168A3" w:rsidRPr="00E649FD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O</w:t>
            </w:r>
            <w:r w:rsidRPr="002210B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sborn B, Albrecht SS, Fleischer NL, Ro </w:t>
            </w:r>
            <w:proofErr w:type="spellStart"/>
            <w:r w:rsidRPr="002210B8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.</w:t>
            </w:r>
            <w:r w:rsidRPr="00E649F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Food</w:t>
            </w:r>
            <w:proofErr w:type="spellEnd"/>
            <w:r w:rsidRPr="00E649FD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insecurity, diabetes, and perceived diabetes self-management among Latinos in California: Differences by nativity and duration of residenc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0230049A" w14:textId="77777777" w:rsidR="00B168A3" w:rsidRDefault="00B168A3" w:rsidP="00A30957">
            <w:pPr>
              <w:widowControl w:val="0"/>
              <w:autoSpaceDE w:val="0"/>
              <w:autoSpaceDN w:val="0"/>
              <w:adjustRightInd w:val="0"/>
              <w:spacing w:line="180" w:lineRule="exact"/>
              <w:ind w:firstLine="720"/>
              <w:jc w:val="right"/>
              <w:rPr>
                <w:rStyle w:val="normaltextrun"/>
                <w:color w:val="000000" w:themeColor="text1"/>
                <w:sz w:val="18"/>
                <w:szCs w:val="18"/>
                <w:lang w:eastAsia="zh-CN"/>
              </w:rPr>
            </w:pPr>
          </w:p>
          <w:p w14:paraId="072D4B29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</w:t>
            </w:r>
            <w:r w:rsidRPr="00ED1249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  <w:p w14:paraId="6FA914BF" w14:textId="77777777" w:rsidR="00B168A3" w:rsidRPr="00CF1A0B" w:rsidRDefault="00B168A3" w:rsidP="00A30957">
            <w:pPr>
              <w:pStyle w:val="paragraph"/>
              <w:spacing w:before="0" w:beforeAutospacing="0" w:after="0" w:afterAutospacing="0" w:line="180" w:lineRule="exact"/>
              <w:ind w:right="450"/>
              <w:jc w:val="right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</w:tr>
      <w:tr w:rsidR="00B168A3" w14:paraId="3486C903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  <w:hideMark/>
          </w:tcPr>
          <w:p w14:paraId="128BABBA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7 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vAlign w:val="center"/>
          </w:tcPr>
          <w:p w14:paraId="1347CC59" w14:textId="77777777" w:rsidR="00B168A3" w:rsidRPr="00CF312F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CF312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Amirehsani</w:t>
            </w:r>
            <w:proofErr w:type="spellEnd"/>
            <w:r w:rsidRPr="00CF312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KA. Self-care expressions, patterns, and practices of Latinos/Hispanics for the management of type 2 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B6ECEA"/>
            <w:hideMark/>
          </w:tcPr>
          <w:p w14:paraId="44773AA3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    </w:t>
            </w:r>
          </w:p>
          <w:p w14:paraId="2D1163EC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      Duplicated study</w:t>
            </w:r>
          </w:p>
          <w:p w14:paraId="0F330D02" w14:textId="77777777" w:rsidR="00B168A3" w:rsidRPr="0079235F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righ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</w:tr>
      <w:tr w:rsidR="00B168A3" w14:paraId="2FB8BF8E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  <w:hideMark/>
          </w:tcPr>
          <w:p w14:paraId="31DA5647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 xml:space="preserve">  </w:t>
            </w: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8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vAlign w:val="center"/>
          </w:tcPr>
          <w:p w14:paraId="202CA1A2" w14:textId="77777777" w:rsidR="00B168A3" w:rsidRPr="00CF312F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CF312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Smith-miller CA, Berry DC. Miller CT. Gender differences and their influences on T2DM self-management among Spanish-speaking Latinx immigrant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EEFFF9"/>
            <w:hideMark/>
          </w:tcPr>
          <w:p w14:paraId="6B419466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right"/>
              <w:textAlignment w:val="baseline"/>
              <w:rPr>
                <w:rFonts w:eastAsia="Calibri" w:cstheme="minorHAnsi"/>
                <w:b/>
                <w:color w:val="000000"/>
                <w:lang w:val="en-US"/>
              </w:rPr>
            </w:pPr>
          </w:p>
          <w:p w14:paraId="4DE6F102" w14:textId="77777777" w:rsidR="00B168A3" w:rsidRPr="0079235F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righ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79235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  <w:tr w:rsidR="00B168A3" w:rsidRPr="00E40C98" w14:paraId="4CB07F59" w14:textId="77777777" w:rsidTr="00A30957">
        <w:trPr>
          <w:trHeight w:val="270"/>
        </w:trPr>
        <w:tc>
          <w:tcPr>
            <w:tcW w:w="7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6ECEA"/>
            <w:vAlign w:val="center"/>
            <w:hideMark/>
          </w:tcPr>
          <w:p w14:paraId="5D997EA7" w14:textId="77777777" w:rsidR="00B168A3" w:rsidRPr="00027487" w:rsidRDefault="00B168A3" w:rsidP="00A30957">
            <w:pPr>
              <w:pStyle w:val="paragraph"/>
              <w:spacing w:before="0" w:beforeAutospacing="0" w:after="0" w:afterAutospacing="0" w:line="180" w:lineRule="exact"/>
              <w:jc w:val="center"/>
              <w:textAlignment w:val="baseline"/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</w:pPr>
            <w:r w:rsidRPr="00027487">
              <w:rPr>
                <w:rStyle w:val="normaltextrun"/>
                <w:rFonts w:ascii="Times" w:eastAsiaTheme="majorEastAsia" w:hAnsi="Times"/>
                <w:color w:val="000000"/>
                <w:sz w:val="15"/>
                <w:szCs w:val="15"/>
                <w:lang w:val="en-US"/>
              </w:rPr>
              <w:t>119</w:t>
            </w:r>
          </w:p>
        </w:tc>
        <w:tc>
          <w:tcPr>
            <w:tcW w:w="5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6ECEA"/>
            <w:vAlign w:val="center"/>
          </w:tcPr>
          <w:p w14:paraId="649CC53A" w14:textId="77777777" w:rsidR="00B168A3" w:rsidRPr="00CF312F" w:rsidRDefault="00B168A3" w:rsidP="00A30957">
            <w:pPr>
              <w:pStyle w:val="paragraph"/>
              <w:spacing w:before="0" w:beforeAutospacing="0" w:after="0" w:afterAutospacing="0" w:line="180" w:lineRule="exact"/>
              <w:textAlignment w:val="baseline"/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  <w:r w:rsidRPr="00CF312F">
              <w:rPr>
                <w:rStyle w:val="normaltextrun"/>
                <w:rFonts w:asciiTheme="minorHAnsi" w:eastAsiaTheme="minorEastAsia" w:hAnsiTheme="minorHAnsi"/>
                <w:i/>
                <w:iCs/>
                <w:color w:val="000000" w:themeColor="text1"/>
                <w:sz w:val="18"/>
                <w:szCs w:val="18"/>
                <w:lang w:eastAsia="en-AU"/>
              </w:rPr>
              <w:t>Wang CY, Abbott LJ. Development of a community-based diabetes and hypertension preventive program.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6ECEA"/>
            <w:hideMark/>
          </w:tcPr>
          <w:p w14:paraId="6D4725DF" w14:textId="77777777" w:rsidR="00B168A3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</w:t>
            </w:r>
          </w:p>
          <w:p w14:paraId="5D84DA1D" w14:textId="77777777" w:rsidR="00B168A3" w:rsidRPr="00E51D7A" w:rsidRDefault="00B168A3" w:rsidP="00A30957">
            <w:pPr>
              <w:pStyle w:val="paragraph"/>
              <w:spacing w:before="0" w:beforeAutospacing="0" w:after="0" w:afterAutospacing="0" w:line="180" w:lineRule="exact"/>
              <w:ind w:right="180"/>
              <w:jc w:val="center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 xml:space="preserve">               </w:t>
            </w:r>
            <w:r w:rsidRPr="0079235F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Ineligible population</w:t>
            </w:r>
          </w:p>
        </w:tc>
      </w:tr>
    </w:tbl>
    <w:p w14:paraId="2A1259FE" w14:textId="77777777" w:rsidR="00B168A3" w:rsidRDefault="00B168A3" w:rsidP="00B168A3">
      <w:pPr>
        <w:widowControl w:val="0"/>
        <w:autoSpaceDE w:val="0"/>
        <w:autoSpaceDN w:val="0"/>
        <w:adjustRightInd w:val="0"/>
        <w:spacing w:before="120"/>
        <w:jc w:val="both"/>
        <w:rPr>
          <w:rFonts w:ascii="Fira Sans" w:hAnsi="Fira Sans"/>
          <w:color w:val="FF0000"/>
          <w:sz w:val="20"/>
          <w:szCs w:val="20"/>
          <w:lang w:eastAsia="zh-CN"/>
        </w:rPr>
      </w:pPr>
    </w:p>
    <w:p w14:paraId="1D1324E4" w14:textId="77777777" w:rsidR="00B168A3" w:rsidRDefault="00B168A3" w:rsidP="00B168A3">
      <w:pPr>
        <w:widowControl w:val="0"/>
        <w:autoSpaceDE w:val="0"/>
        <w:autoSpaceDN w:val="0"/>
        <w:adjustRightInd w:val="0"/>
        <w:spacing w:before="120"/>
        <w:jc w:val="both"/>
        <w:rPr>
          <w:rFonts w:ascii="Fira Sans" w:hAnsi="Fira Sans"/>
          <w:color w:val="FF0000"/>
          <w:sz w:val="20"/>
          <w:szCs w:val="20"/>
          <w:lang w:eastAsia="zh-CN"/>
        </w:rPr>
      </w:pPr>
    </w:p>
    <w:p w14:paraId="027AFA7A" w14:textId="77777777" w:rsidR="00B168A3" w:rsidRDefault="00B168A3" w:rsidP="00B168A3">
      <w:pPr>
        <w:pStyle w:val="Heading2"/>
        <w:jc w:val="center"/>
        <w:rPr>
          <w:rStyle w:val="normaltextrun"/>
          <w:rFonts w:ascii="Calibri Light" w:hAnsi="Calibri Light" w:cs="Calibri Light"/>
          <w:color w:val="1F3864"/>
        </w:rPr>
      </w:pPr>
    </w:p>
    <w:p w14:paraId="42E7BDE9" w14:textId="77777777" w:rsidR="00035FF2" w:rsidRDefault="00035FF2"/>
    <w:sectPr w:rsidR="00035FF2" w:rsidSect="000F556C">
      <w:pgSz w:w="11906" w:h="16838"/>
      <w:pgMar w:top="1134" w:right="1247" w:bottom="964" w:left="1247" w:header="709" w:footer="709" w:gutter="0"/>
      <w:pgNumType w:start="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6B0E"/>
    <w:multiLevelType w:val="hybridMultilevel"/>
    <w:tmpl w:val="87F2CE66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55E83"/>
    <w:multiLevelType w:val="hybridMultilevel"/>
    <w:tmpl w:val="1C5A063E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B23B1"/>
    <w:multiLevelType w:val="multilevel"/>
    <w:tmpl w:val="FD3E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6F331C"/>
    <w:multiLevelType w:val="hybridMultilevel"/>
    <w:tmpl w:val="12C67EEE"/>
    <w:lvl w:ilvl="0" w:tplc="2140D956">
      <w:start w:val="1"/>
      <w:numFmt w:val="bullet"/>
      <w:lvlText w:val="·"/>
      <w:lvlJc w:val="left"/>
      <w:pPr>
        <w:ind w:left="70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4" w15:restartNumberingAfterBreak="0">
    <w:nsid w:val="0A17504C"/>
    <w:multiLevelType w:val="hybridMultilevel"/>
    <w:tmpl w:val="4E72D1A0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3C57A1"/>
    <w:multiLevelType w:val="hybridMultilevel"/>
    <w:tmpl w:val="0C36BA28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4D074A"/>
    <w:multiLevelType w:val="hybridMultilevel"/>
    <w:tmpl w:val="83B66174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762CB"/>
    <w:multiLevelType w:val="hybridMultilevel"/>
    <w:tmpl w:val="B2340D10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2B7D22"/>
    <w:multiLevelType w:val="hybridMultilevel"/>
    <w:tmpl w:val="69263A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A1240F"/>
    <w:multiLevelType w:val="hybridMultilevel"/>
    <w:tmpl w:val="16227330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7B61E0"/>
    <w:multiLevelType w:val="hybridMultilevel"/>
    <w:tmpl w:val="3182B7FC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174D04"/>
    <w:multiLevelType w:val="hybridMultilevel"/>
    <w:tmpl w:val="A04E61BC"/>
    <w:lvl w:ilvl="0" w:tplc="0C090001">
      <w:start w:val="1"/>
      <w:numFmt w:val="bullet"/>
      <w:lvlText w:val=""/>
      <w:lvlJc w:val="left"/>
      <w:pPr>
        <w:ind w:left="70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12" w15:restartNumberingAfterBreak="0">
    <w:nsid w:val="2691372D"/>
    <w:multiLevelType w:val="hybridMultilevel"/>
    <w:tmpl w:val="4F666FDC"/>
    <w:lvl w:ilvl="0" w:tplc="2140D956">
      <w:start w:val="1"/>
      <w:numFmt w:val="bullet"/>
      <w:lvlText w:val="·"/>
      <w:lvlJc w:val="left"/>
      <w:pPr>
        <w:ind w:left="703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13" w15:restartNumberingAfterBreak="0">
    <w:nsid w:val="29097327"/>
    <w:multiLevelType w:val="hybridMultilevel"/>
    <w:tmpl w:val="0F44F592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D27555"/>
    <w:multiLevelType w:val="hybridMultilevel"/>
    <w:tmpl w:val="04E05F6E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444C2"/>
    <w:multiLevelType w:val="hybridMultilevel"/>
    <w:tmpl w:val="BDFCED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436CD9"/>
    <w:multiLevelType w:val="hybridMultilevel"/>
    <w:tmpl w:val="120EF73A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833C22"/>
    <w:multiLevelType w:val="hybridMultilevel"/>
    <w:tmpl w:val="494E9C7E"/>
    <w:lvl w:ilvl="0" w:tplc="2140D956">
      <w:start w:val="1"/>
      <w:numFmt w:val="bullet"/>
      <w:lvlText w:val="·"/>
      <w:lvlJc w:val="left"/>
      <w:pPr>
        <w:ind w:left="16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400" w:hanging="360"/>
      </w:pPr>
      <w:rPr>
        <w:rFonts w:ascii="Wingdings" w:hAnsi="Wingdings" w:hint="default"/>
      </w:rPr>
    </w:lvl>
  </w:abstractNum>
  <w:abstractNum w:abstractNumId="18" w15:restartNumberingAfterBreak="0">
    <w:nsid w:val="325C3314"/>
    <w:multiLevelType w:val="hybridMultilevel"/>
    <w:tmpl w:val="7D861298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B5659F"/>
    <w:multiLevelType w:val="hybridMultilevel"/>
    <w:tmpl w:val="3EF484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DC0190"/>
    <w:multiLevelType w:val="hybridMultilevel"/>
    <w:tmpl w:val="3E106282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6908DF"/>
    <w:multiLevelType w:val="hybridMultilevel"/>
    <w:tmpl w:val="05F853C2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DB6FDD"/>
    <w:multiLevelType w:val="hybridMultilevel"/>
    <w:tmpl w:val="C1706AE8"/>
    <w:lvl w:ilvl="0" w:tplc="F76469A0">
      <w:start w:val="1"/>
      <w:numFmt w:val="decimal"/>
      <w:lvlText w:val="%1."/>
      <w:lvlJc w:val="left"/>
      <w:pPr>
        <w:ind w:left="720" w:hanging="360"/>
      </w:pPr>
      <w:rPr>
        <w:rFonts w:ascii="Times" w:eastAsia="Times" w:hAnsi="Times" w:cs="Times" w:hint="default"/>
        <w:w w:val="90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8811E5"/>
    <w:multiLevelType w:val="hybridMultilevel"/>
    <w:tmpl w:val="60B6AD4A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9C295B"/>
    <w:multiLevelType w:val="hybridMultilevel"/>
    <w:tmpl w:val="FE80FF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0D1F68"/>
    <w:multiLevelType w:val="hybridMultilevel"/>
    <w:tmpl w:val="156AC75E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D81CA2"/>
    <w:multiLevelType w:val="hybridMultilevel"/>
    <w:tmpl w:val="72E0846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C35C76"/>
    <w:multiLevelType w:val="hybridMultilevel"/>
    <w:tmpl w:val="58EA7A16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F669EB"/>
    <w:multiLevelType w:val="hybridMultilevel"/>
    <w:tmpl w:val="4E78BB08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CC6C58"/>
    <w:multiLevelType w:val="hybridMultilevel"/>
    <w:tmpl w:val="7CAAF5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C825C1"/>
    <w:multiLevelType w:val="hybridMultilevel"/>
    <w:tmpl w:val="52AACBD8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915749"/>
    <w:multiLevelType w:val="hybridMultilevel"/>
    <w:tmpl w:val="BBD6AFCC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F4DBF"/>
    <w:multiLevelType w:val="hybridMultilevel"/>
    <w:tmpl w:val="DAEE9652"/>
    <w:lvl w:ilvl="0" w:tplc="2140D956">
      <w:start w:val="1"/>
      <w:numFmt w:val="bullet"/>
      <w:lvlText w:val="·"/>
      <w:lvlJc w:val="left"/>
      <w:pPr>
        <w:ind w:left="70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33" w15:restartNumberingAfterBreak="0">
    <w:nsid w:val="5FF875D0"/>
    <w:multiLevelType w:val="hybridMultilevel"/>
    <w:tmpl w:val="EBE08008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E95C5E"/>
    <w:multiLevelType w:val="hybridMultilevel"/>
    <w:tmpl w:val="287439EA"/>
    <w:lvl w:ilvl="0" w:tplc="0C090001">
      <w:start w:val="1"/>
      <w:numFmt w:val="bullet"/>
      <w:lvlText w:val=""/>
      <w:lvlJc w:val="left"/>
      <w:pPr>
        <w:ind w:left="607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6C5E8E"/>
    <w:multiLevelType w:val="hybridMultilevel"/>
    <w:tmpl w:val="5D78288E"/>
    <w:lvl w:ilvl="0" w:tplc="3AD21400">
      <w:start w:val="1"/>
      <w:numFmt w:val="bullet"/>
      <w:lvlText w:val=""/>
      <w:lvlJc w:val="left"/>
      <w:pPr>
        <w:ind w:left="60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7747C1"/>
    <w:multiLevelType w:val="hybridMultilevel"/>
    <w:tmpl w:val="543851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42179E"/>
    <w:multiLevelType w:val="hybridMultilevel"/>
    <w:tmpl w:val="C4F0C7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9B5F64"/>
    <w:multiLevelType w:val="hybridMultilevel"/>
    <w:tmpl w:val="E6A2840E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DA2B8D"/>
    <w:multiLevelType w:val="hybridMultilevel"/>
    <w:tmpl w:val="D0E804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36794B"/>
    <w:multiLevelType w:val="hybridMultilevel"/>
    <w:tmpl w:val="107CEAE2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F34FD8"/>
    <w:multiLevelType w:val="hybridMultilevel"/>
    <w:tmpl w:val="C64008C8"/>
    <w:lvl w:ilvl="0" w:tplc="93546E0E">
      <w:start w:val="1"/>
      <w:numFmt w:val="bullet"/>
      <w:lvlText w:val=""/>
      <w:lvlJc w:val="left"/>
      <w:pPr>
        <w:ind w:left="607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8919BF"/>
    <w:multiLevelType w:val="multilevel"/>
    <w:tmpl w:val="3606E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  <w:color w:val="auto"/>
        <w:sz w:val="22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F6E6A0D"/>
    <w:multiLevelType w:val="hybridMultilevel"/>
    <w:tmpl w:val="53C2CEAC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711670">
    <w:abstractNumId w:val="42"/>
  </w:num>
  <w:num w:numId="2" w16cid:durableId="2112123450">
    <w:abstractNumId w:val="39"/>
  </w:num>
  <w:num w:numId="3" w16cid:durableId="419761169">
    <w:abstractNumId w:val="16"/>
  </w:num>
  <w:num w:numId="4" w16cid:durableId="1721247940">
    <w:abstractNumId w:val="27"/>
  </w:num>
  <w:num w:numId="5" w16cid:durableId="578056036">
    <w:abstractNumId w:val="2"/>
  </w:num>
  <w:num w:numId="6" w16cid:durableId="1029602130">
    <w:abstractNumId w:val="15"/>
  </w:num>
  <w:num w:numId="7" w16cid:durableId="2137525876">
    <w:abstractNumId w:val="8"/>
  </w:num>
  <w:num w:numId="8" w16cid:durableId="2021346749">
    <w:abstractNumId w:val="19"/>
  </w:num>
  <w:num w:numId="9" w16cid:durableId="2139570130">
    <w:abstractNumId w:val="36"/>
  </w:num>
  <w:num w:numId="10" w16cid:durableId="243489483">
    <w:abstractNumId w:val="37"/>
  </w:num>
  <w:num w:numId="11" w16cid:durableId="599721264">
    <w:abstractNumId w:val="29"/>
  </w:num>
  <w:num w:numId="12" w16cid:durableId="1993748549">
    <w:abstractNumId w:val="24"/>
  </w:num>
  <w:num w:numId="13" w16cid:durableId="1274939651">
    <w:abstractNumId w:val="22"/>
  </w:num>
  <w:num w:numId="14" w16cid:durableId="1888100048">
    <w:abstractNumId w:val="26"/>
  </w:num>
  <w:num w:numId="15" w16cid:durableId="849492388">
    <w:abstractNumId w:val="11"/>
  </w:num>
  <w:num w:numId="16" w16cid:durableId="1872645284">
    <w:abstractNumId w:val="12"/>
  </w:num>
  <w:num w:numId="17" w16cid:durableId="1593049099">
    <w:abstractNumId w:val="32"/>
  </w:num>
  <w:num w:numId="18" w16cid:durableId="88743716">
    <w:abstractNumId w:val="40"/>
  </w:num>
  <w:num w:numId="19" w16cid:durableId="640308940">
    <w:abstractNumId w:val="3"/>
  </w:num>
  <w:num w:numId="20" w16cid:durableId="1842772957">
    <w:abstractNumId w:val="10"/>
  </w:num>
  <w:num w:numId="21" w16cid:durableId="1653875830">
    <w:abstractNumId w:val="0"/>
  </w:num>
  <w:num w:numId="22" w16cid:durableId="1864399432">
    <w:abstractNumId w:val="43"/>
  </w:num>
  <w:num w:numId="23" w16cid:durableId="922644245">
    <w:abstractNumId w:val="30"/>
  </w:num>
  <w:num w:numId="24" w16cid:durableId="1646662370">
    <w:abstractNumId w:val="4"/>
  </w:num>
  <w:num w:numId="25" w16cid:durableId="886837402">
    <w:abstractNumId w:val="7"/>
  </w:num>
  <w:num w:numId="26" w16cid:durableId="653686315">
    <w:abstractNumId w:val="17"/>
  </w:num>
  <w:num w:numId="27" w16cid:durableId="1586767478">
    <w:abstractNumId w:val="14"/>
  </w:num>
  <w:num w:numId="28" w16cid:durableId="1997226341">
    <w:abstractNumId w:val="6"/>
  </w:num>
  <w:num w:numId="29" w16cid:durableId="45644187">
    <w:abstractNumId w:val="1"/>
  </w:num>
  <w:num w:numId="30" w16cid:durableId="975374698">
    <w:abstractNumId w:val="38"/>
  </w:num>
  <w:num w:numId="31" w16cid:durableId="617683035">
    <w:abstractNumId w:val="5"/>
  </w:num>
  <w:num w:numId="32" w16cid:durableId="1594363840">
    <w:abstractNumId w:val="33"/>
  </w:num>
  <w:num w:numId="33" w16cid:durableId="607541754">
    <w:abstractNumId w:val="9"/>
  </w:num>
  <w:num w:numId="34" w16cid:durableId="1452242632">
    <w:abstractNumId w:val="18"/>
  </w:num>
  <w:num w:numId="35" w16cid:durableId="1898008272">
    <w:abstractNumId w:val="21"/>
  </w:num>
  <w:num w:numId="36" w16cid:durableId="316688403">
    <w:abstractNumId w:val="31"/>
  </w:num>
  <w:num w:numId="37" w16cid:durableId="1548956857">
    <w:abstractNumId w:val="35"/>
  </w:num>
  <w:num w:numId="38" w16cid:durableId="1566531068">
    <w:abstractNumId w:val="41"/>
  </w:num>
  <w:num w:numId="39" w16cid:durableId="1045181246">
    <w:abstractNumId w:val="34"/>
  </w:num>
  <w:num w:numId="40" w16cid:durableId="1010375065">
    <w:abstractNumId w:val="13"/>
  </w:num>
  <w:num w:numId="41" w16cid:durableId="1878084077">
    <w:abstractNumId w:val="28"/>
  </w:num>
  <w:num w:numId="42" w16cid:durableId="644240938">
    <w:abstractNumId w:val="23"/>
  </w:num>
  <w:num w:numId="43" w16cid:durableId="1808935049">
    <w:abstractNumId w:val="25"/>
  </w:num>
  <w:num w:numId="44" w16cid:durableId="136960079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A3"/>
    <w:rsid w:val="00035FF2"/>
    <w:rsid w:val="000C2C5F"/>
    <w:rsid w:val="000F556C"/>
    <w:rsid w:val="00124C0C"/>
    <w:rsid w:val="003015E6"/>
    <w:rsid w:val="0049209B"/>
    <w:rsid w:val="00696F62"/>
    <w:rsid w:val="006C35A8"/>
    <w:rsid w:val="007229ED"/>
    <w:rsid w:val="007D05A2"/>
    <w:rsid w:val="00817DAA"/>
    <w:rsid w:val="0094073A"/>
    <w:rsid w:val="009732D7"/>
    <w:rsid w:val="00A36933"/>
    <w:rsid w:val="00B168A3"/>
    <w:rsid w:val="00BF0288"/>
    <w:rsid w:val="00BF7935"/>
    <w:rsid w:val="00D9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77CEB5"/>
  <w15:chartTrackingRefBased/>
  <w15:docId w15:val="{BC976B31-F9C2-D842-90D1-925602BA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A3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8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8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8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8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8A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168A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168A3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8A3"/>
    <w:rPr>
      <w:rFonts w:eastAsiaTheme="majorEastAsia" w:cstheme="majorBidi"/>
      <w:i/>
      <w:iCs/>
      <w:color w:val="0F4761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8A3"/>
    <w:rPr>
      <w:rFonts w:eastAsiaTheme="majorEastAsia" w:cstheme="majorBidi"/>
      <w:color w:val="0F4761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8A3"/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8A3"/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8A3"/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8A3"/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168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8A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8A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16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8A3"/>
    <w:rPr>
      <w:i/>
      <w:iCs/>
      <w:color w:val="404040" w:themeColor="text1" w:themeTint="BF"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16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8A3"/>
    <w:rPr>
      <w:i/>
      <w:iCs/>
      <w:color w:val="0F4761" w:themeColor="accent1" w:themeShade="BF"/>
      <w:kern w:val="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168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68A3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68A3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68A3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68A3"/>
    <w:rPr>
      <w:kern w:val="0"/>
      <w:sz w:val="22"/>
      <w:szCs w:val="22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68A3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B168A3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168A3"/>
    <w:rPr>
      <w:i/>
      <w:iCs/>
      <w:color w:val="auto"/>
    </w:rPr>
  </w:style>
  <w:style w:type="paragraph" w:styleId="NoSpacing">
    <w:name w:val="No Spacing"/>
    <w:uiPriority w:val="1"/>
    <w:qFormat/>
    <w:rsid w:val="00B168A3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168A3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168A3"/>
    <w:rPr>
      <w:smallCap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B168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68A3"/>
    <w:pPr>
      <w:spacing w:before="240" w:after="0" w:line="259" w:lineRule="auto"/>
      <w:outlineLvl w:val="9"/>
    </w:pPr>
    <w:rPr>
      <w:sz w:val="32"/>
      <w:szCs w:val="32"/>
      <w:lang w:eastAsia="en-US"/>
    </w:rPr>
  </w:style>
  <w:style w:type="paragraph" w:customStyle="1" w:styleId="paragraph">
    <w:name w:val="paragraph"/>
    <w:basedOn w:val="Normal"/>
    <w:rsid w:val="00B168A3"/>
    <w:pPr>
      <w:spacing w:before="100" w:beforeAutospacing="1" w:after="100" w:afterAutospacing="1"/>
    </w:pPr>
    <w:rPr>
      <w:lang w:eastAsia="zh-CN"/>
    </w:rPr>
  </w:style>
  <w:style w:type="character" w:customStyle="1" w:styleId="normaltextrun">
    <w:name w:val="normaltextrun"/>
    <w:basedOn w:val="DefaultParagraphFont"/>
    <w:rsid w:val="00B168A3"/>
  </w:style>
  <w:style w:type="character" w:customStyle="1" w:styleId="eop">
    <w:name w:val="eop"/>
    <w:basedOn w:val="DefaultParagraphFont"/>
    <w:rsid w:val="00B168A3"/>
  </w:style>
  <w:style w:type="paragraph" w:styleId="NormalWeb">
    <w:name w:val="Normal (Web)"/>
    <w:basedOn w:val="Normal"/>
    <w:uiPriority w:val="99"/>
    <w:unhideWhenUsed/>
    <w:qFormat/>
    <w:rsid w:val="00B168A3"/>
    <w:pPr>
      <w:spacing w:before="100" w:beforeAutospacing="1" w:after="100" w:afterAutospacing="1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B168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68A3"/>
    <w:rPr>
      <w:color w:val="605E5C"/>
      <w:shd w:val="clear" w:color="auto" w:fill="E1DFDD"/>
    </w:rPr>
  </w:style>
  <w:style w:type="character" w:customStyle="1" w:styleId="button-link-text">
    <w:name w:val="button-link-text"/>
    <w:basedOn w:val="DefaultParagraphFont"/>
    <w:rsid w:val="00B168A3"/>
  </w:style>
  <w:style w:type="character" w:customStyle="1" w:styleId="react-xocs-alternative-link">
    <w:name w:val="react-xocs-alternative-link"/>
    <w:basedOn w:val="DefaultParagraphFont"/>
    <w:rsid w:val="00B168A3"/>
  </w:style>
  <w:style w:type="character" w:customStyle="1" w:styleId="given-name">
    <w:name w:val="given-name"/>
    <w:basedOn w:val="DefaultParagraphFont"/>
    <w:rsid w:val="00B168A3"/>
  </w:style>
  <w:style w:type="character" w:customStyle="1" w:styleId="text">
    <w:name w:val="text"/>
    <w:basedOn w:val="DefaultParagraphFont"/>
    <w:rsid w:val="00B168A3"/>
  </w:style>
  <w:style w:type="character" w:customStyle="1" w:styleId="author-ref">
    <w:name w:val="author-ref"/>
    <w:basedOn w:val="DefaultParagraphFont"/>
    <w:rsid w:val="00B168A3"/>
  </w:style>
  <w:style w:type="table" w:styleId="TableGrid">
    <w:name w:val="Table Grid"/>
    <w:basedOn w:val="TableNormal"/>
    <w:rsid w:val="00B168A3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168A3"/>
    <w:rPr>
      <w:color w:val="96607D" w:themeColor="followedHyperlink"/>
      <w:u w:val="single"/>
    </w:rPr>
  </w:style>
  <w:style w:type="character" w:customStyle="1" w:styleId="def">
    <w:name w:val="def"/>
    <w:basedOn w:val="DefaultParagraphFont"/>
    <w:rsid w:val="00B168A3"/>
  </w:style>
  <w:style w:type="paragraph" w:styleId="BalloonText">
    <w:name w:val="Balloon Text"/>
    <w:basedOn w:val="Normal"/>
    <w:link w:val="BalloonTextChar"/>
    <w:uiPriority w:val="99"/>
    <w:semiHidden/>
    <w:unhideWhenUsed/>
    <w:rsid w:val="00B168A3"/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8A3"/>
    <w:rPr>
      <w:rFonts w:ascii="SimSun" w:eastAsia="SimSun" w:hAnsi="SimSun" w:cs="SimSun"/>
      <w:kern w:val="0"/>
      <w:sz w:val="18"/>
      <w:szCs w:val="18"/>
      <w:lang w:val="en-US"/>
      <w14:ligatures w14:val="none"/>
    </w:rPr>
  </w:style>
  <w:style w:type="paragraph" w:customStyle="1" w:styleId="Default">
    <w:name w:val="Default"/>
    <w:rsid w:val="00B168A3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Times New Roman" w:cs="SimSun"/>
      <w:color w:val="000000"/>
      <w:kern w:val="0"/>
      <w:lang w:val="en-US"/>
      <w14:ligatures w14:val="none"/>
    </w:rPr>
  </w:style>
  <w:style w:type="character" w:customStyle="1" w:styleId="apple-converted-space">
    <w:name w:val="apple-converted-space"/>
    <w:rsid w:val="00B168A3"/>
  </w:style>
  <w:style w:type="paragraph" w:customStyle="1" w:styleId="wordgroup">
    <w:name w:val="wordgroup"/>
    <w:basedOn w:val="Normal"/>
    <w:rsid w:val="00B168A3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customStyle="1" w:styleId="period">
    <w:name w:val="period"/>
    <w:basedOn w:val="DefaultParagraphFont"/>
    <w:rsid w:val="00B168A3"/>
  </w:style>
  <w:style w:type="character" w:customStyle="1" w:styleId="cit">
    <w:name w:val="cit"/>
    <w:basedOn w:val="DefaultParagraphFont"/>
    <w:rsid w:val="00B168A3"/>
  </w:style>
  <w:style w:type="character" w:customStyle="1" w:styleId="citation-doi">
    <w:name w:val="citation-doi"/>
    <w:basedOn w:val="DefaultParagraphFont"/>
    <w:rsid w:val="00B168A3"/>
  </w:style>
  <w:style w:type="character" w:customStyle="1" w:styleId="authors-list-item">
    <w:name w:val="authors-list-item"/>
    <w:basedOn w:val="DefaultParagraphFont"/>
    <w:rsid w:val="00B168A3"/>
  </w:style>
  <w:style w:type="character" w:customStyle="1" w:styleId="author-sup-separator">
    <w:name w:val="author-sup-separator"/>
    <w:basedOn w:val="DefaultParagraphFont"/>
    <w:rsid w:val="00B168A3"/>
  </w:style>
  <w:style w:type="character" w:customStyle="1" w:styleId="comma">
    <w:name w:val="comma"/>
    <w:basedOn w:val="DefaultParagraphFont"/>
    <w:rsid w:val="00B168A3"/>
  </w:style>
  <w:style w:type="character" w:customStyle="1" w:styleId="collab">
    <w:name w:val="collab"/>
    <w:basedOn w:val="DefaultParagraphFont"/>
    <w:rsid w:val="00B168A3"/>
  </w:style>
  <w:style w:type="character" w:customStyle="1" w:styleId="articletitle">
    <w:name w:val="article_title"/>
    <w:basedOn w:val="DefaultParagraphFont"/>
    <w:rsid w:val="00B168A3"/>
  </w:style>
  <w:style w:type="character" w:customStyle="1" w:styleId="source">
    <w:name w:val="source"/>
    <w:basedOn w:val="DefaultParagraphFont"/>
    <w:rsid w:val="00B168A3"/>
  </w:style>
  <w:style w:type="character" w:customStyle="1" w:styleId="year">
    <w:name w:val="year"/>
    <w:basedOn w:val="DefaultParagraphFont"/>
    <w:rsid w:val="00B168A3"/>
  </w:style>
  <w:style w:type="character" w:customStyle="1" w:styleId="volume">
    <w:name w:val="volume"/>
    <w:basedOn w:val="DefaultParagraphFont"/>
    <w:rsid w:val="00B168A3"/>
  </w:style>
  <w:style w:type="character" w:customStyle="1" w:styleId="issue">
    <w:name w:val="issue"/>
    <w:basedOn w:val="DefaultParagraphFont"/>
    <w:rsid w:val="00B168A3"/>
  </w:style>
  <w:style w:type="character" w:customStyle="1" w:styleId="fpage">
    <w:name w:val="fpage"/>
    <w:basedOn w:val="DefaultParagraphFont"/>
    <w:rsid w:val="00B168A3"/>
  </w:style>
  <w:style w:type="character" w:customStyle="1" w:styleId="lpage">
    <w:name w:val="lpage"/>
    <w:basedOn w:val="DefaultParagraphFont"/>
    <w:rsid w:val="00B168A3"/>
  </w:style>
  <w:style w:type="character" w:customStyle="1" w:styleId="comment">
    <w:name w:val="comment"/>
    <w:basedOn w:val="DefaultParagraphFont"/>
    <w:rsid w:val="00B168A3"/>
  </w:style>
  <w:style w:type="character" w:customStyle="1" w:styleId="order">
    <w:name w:val="order"/>
    <w:basedOn w:val="DefaultParagraphFont"/>
    <w:rsid w:val="00B168A3"/>
  </w:style>
  <w:style w:type="character" w:styleId="CommentReference">
    <w:name w:val="annotation reference"/>
    <w:basedOn w:val="DefaultParagraphFont"/>
    <w:uiPriority w:val="99"/>
    <w:semiHidden/>
    <w:unhideWhenUsed/>
    <w:rsid w:val="00B16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8A3"/>
    <w:rPr>
      <w:rFonts w:ascii="SimSun" w:eastAsia="SimSun" w:hAnsi="SimSun" w:cs="SimSu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8A3"/>
    <w:rPr>
      <w:rFonts w:ascii="SimSun" w:eastAsia="SimSun" w:hAnsi="SimSun" w:cs="SimSu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8A3"/>
    <w:rPr>
      <w:rFonts w:ascii="SimSun" w:eastAsia="SimSun" w:hAnsi="SimSun" w:cs="SimSu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B168A3"/>
    <w:pPr>
      <w:spacing w:after="0" w:line="240" w:lineRule="auto"/>
    </w:pPr>
    <w:rPr>
      <w:rFonts w:ascii="SimSun" w:eastAsia="SimSun" w:hAnsi="SimSun" w:cs="SimSun"/>
      <w:kern w:val="0"/>
      <w:lang w:val="en-US"/>
      <w14:ligatures w14:val="none"/>
    </w:rPr>
  </w:style>
  <w:style w:type="character" w:customStyle="1" w:styleId="ng-binding">
    <w:name w:val="ng-binding"/>
    <w:basedOn w:val="DefaultParagraphFont"/>
    <w:rsid w:val="00B168A3"/>
  </w:style>
  <w:style w:type="table" w:customStyle="1" w:styleId="TableGrid1">
    <w:name w:val="Table Grid1"/>
    <w:basedOn w:val="TableNormal"/>
    <w:next w:val="TableGrid"/>
    <w:rsid w:val="00B168A3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B168A3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168A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68A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168A3"/>
    <w:rPr>
      <w:vertAlign w:val="superscript"/>
    </w:rPr>
  </w:style>
  <w:style w:type="character" w:customStyle="1" w:styleId="contentcontrolboundarysink">
    <w:name w:val="contentcontrolboundarysink"/>
    <w:basedOn w:val="DefaultParagraphFont"/>
    <w:rsid w:val="00B168A3"/>
  </w:style>
  <w:style w:type="character" w:styleId="PlaceholderText">
    <w:name w:val="Placeholder Text"/>
    <w:basedOn w:val="DefaultParagraphFont"/>
    <w:uiPriority w:val="99"/>
    <w:semiHidden/>
    <w:rsid w:val="00B168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P%C3%A9rez-Escamilla+R&amp;cauthor_id=21367946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3E71477-C02C-49C2-8C5D-8E5A2ECD60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0287E4-8AE6-4D4D-B920-9796890DB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7C84BB-82A2-4CCF-8270-74E8F61033B8}">
  <ds:schemaRefs>
    <ds:schemaRef ds:uri="http://schemas.microsoft.com/office/2006/metadata/properties"/>
    <ds:schemaRef ds:uri="http://schemas.microsoft.com/office/infopath/2007/PartnerControls"/>
    <ds:schemaRef ds:uri="c07ac6e6-a4e9-4892-94ef-b3eea540ad5a"/>
    <ds:schemaRef ds:uri="48a4dc4a-8c77-49d2-b4cd-8e2689b89c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098</Words>
  <Characters>18633</Characters>
  <Application>Microsoft Office Word</Application>
  <DocSecurity>0</DocSecurity>
  <Lines>699</Lines>
  <Paragraphs>373</Paragraphs>
  <ScaleCrop>false</ScaleCrop>
  <Company/>
  <LinksUpToDate>false</LinksUpToDate>
  <CharactersWithSpaces>2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ZHANG</dc:creator>
  <cp:keywords/>
  <dc:description/>
  <cp:lastModifiedBy>Lisa ZHANG</cp:lastModifiedBy>
  <cp:revision>17</cp:revision>
  <dcterms:created xsi:type="dcterms:W3CDTF">2024-03-19T13:57:00Z</dcterms:created>
  <dcterms:modified xsi:type="dcterms:W3CDTF">2024-08-0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D30B709B2859448D34800AFE11425B</vt:lpwstr>
  </property>
  <property fmtid="{D5CDD505-2E9C-101B-9397-08002B2CF9AE}" pid="3" name="Order">
    <vt:r8>42615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GrammarlyDocumentId">
    <vt:lpwstr>eb16cc1a833130b64a1be5ee8a21c9900d2553589c49582db024eab0e6b5c9b3</vt:lpwstr>
  </property>
  <property fmtid="{D5CDD505-2E9C-101B-9397-08002B2CF9AE}" pid="8" name="MediaServiceImageTags">
    <vt:lpwstr/>
  </property>
</Properties>
</file>